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2CDC99" w14:textId="4CFDB550" w:rsidR="007C369F" w:rsidRPr="00B64323" w:rsidRDefault="007C369F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B64323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</w:t>
      </w:r>
      <w:r w:rsidR="00B64323" w:rsidRPr="00B6432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Pr="00B6432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Figure.</w:t>
      </w:r>
      <w:r w:rsidR="00654384" w:rsidRPr="00B6432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Flow chart of study population</w:t>
      </w:r>
    </w:p>
    <w:p w14:paraId="576DAEA2" w14:textId="40CB60DC" w:rsidR="007C369F" w:rsidRDefault="007C369F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8C680B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drawing>
          <wp:inline distT="0" distB="0" distL="0" distR="0" wp14:anchorId="554FB1C3" wp14:editId="3108DA0F">
            <wp:extent cx="5942316" cy="3780515"/>
            <wp:effectExtent l="0" t="0" r="1905" b="444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2316" cy="3780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br w:type="page"/>
      </w:r>
    </w:p>
    <w:p w14:paraId="26FC3761" w14:textId="0ABFA09F" w:rsidR="00CF3769" w:rsidRPr="00B64323" w:rsidRDefault="00CF3769" w:rsidP="00CF3769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B6432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</w:t>
      </w:r>
      <w:r w:rsidR="00B64323" w:rsidRPr="00B6432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Pr="00B6432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able.</w:t>
      </w:r>
      <w:r w:rsidR="00DE6518" w:rsidRPr="00B6432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B6432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Prevalence of </w:t>
      </w:r>
      <w:r w:rsidR="00DE6518" w:rsidRPr="00B6432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OVA</w:t>
      </w:r>
      <w:r w:rsidRPr="00B6432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8E5578" w:rsidRPr="00B64323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according to</w:t>
      </w:r>
      <w:r w:rsidRPr="00B6432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maternal age and pre-pregnancy BMI</w:t>
      </w:r>
    </w:p>
    <w:tbl>
      <w:tblPr>
        <w:tblStyle w:val="a3"/>
        <w:tblW w:w="84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2327"/>
        <w:gridCol w:w="2410"/>
      </w:tblGrid>
      <w:tr w:rsidR="007C369F" w:rsidRPr="007C369F" w14:paraId="7DB60762" w14:textId="77777777" w:rsidTr="004A2F4D"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E54667" w14:textId="77777777" w:rsidR="00E371E3" w:rsidRPr="007C369F" w:rsidRDefault="00E371E3" w:rsidP="00DE6518">
            <w:pPr>
              <w:jc w:val="both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5ACA9FCE" w14:textId="677EA7F6" w:rsidR="00E371E3" w:rsidRPr="007C369F" w:rsidRDefault="00E371E3" w:rsidP="00E767C4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7C369F">
              <w:rPr>
                <w:rFonts w:ascii="Times" w:eastAsia="맑은 고딕" w:hAnsi="Times"/>
                <w:color w:val="000000" w:themeColor="text1"/>
                <w:sz w:val="20"/>
                <w:szCs w:val="20"/>
              </w:rPr>
              <w:t>Age &lt;35</w:t>
            </w:r>
            <w:r w:rsidR="00DE6518" w:rsidRPr="007C369F">
              <w:rPr>
                <w:rFonts w:ascii="Times" w:eastAsia="맑은 고딕" w:hAnsi="Times"/>
                <w:color w:val="000000" w:themeColor="text1"/>
                <w:sz w:val="20"/>
                <w:szCs w:val="20"/>
              </w:rPr>
              <w:t xml:space="preserve"> years</w:t>
            </w:r>
          </w:p>
          <w:p w14:paraId="2A617921" w14:textId="77777777" w:rsidR="00E371E3" w:rsidRPr="007C369F" w:rsidRDefault="00E371E3" w:rsidP="00E767C4">
            <w:pPr>
              <w:jc w:val="center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7C369F">
              <w:rPr>
                <w:rFonts w:ascii="Times" w:eastAsia="맑은 고딕" w:hAnsi="Times"/>
                <w:color w:val="000000" w:themeColor="text1"/>
                <w:sz w:val="20"/>
                <w:szCs w:val="20"/>
              </w:rPr>
              <w:t>(n=4,927)</w:t>
            </w:r>
          </w:p>
        </w:tc>
        <w:tc>
          <w:tcPr>
            <w:tcW w:w="23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70B1EA" w14:textId="7E98CC29" w:rsidR="00E371E3" w:rsidRPr="007C369F" w:rsidRDefault="00E371E3" w:rsidP="00E767C4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7C369F">
              <w:rPr>
                <w:rFonts w:ascii="Times" w:eastAsia="맑은 고딕" w:hAnsi="Times"/>
                <w:color w:val="000000" w:themeColor="text1"/>
                <w:sz w:val="20"/>
                <w:szCs w:val="20"/>
              </w:rPr>
              <w:t>Age ≥35</w:t>
            </w:r>
            <w:r w:rsidR="00DE6518" w:rsidRPr="007C369F">
              <w:rPr>
                <w:rFonts w:ascii="Times" w:eastAsia="맑은 고딕" w:hAnsi="Times"/>
                <w:color w:val="000000" w:themeColor="text1"/>
                <w:sz w:val="20"/>
                <w:szCs w:val="20"/>
              </w:rPr>
              <w:t xml:space="preserve"> years</w:t>
            </w:r>
          </w:p>
          <w:p w14:paraId="1666506D" w14:textId="77777777" w:rsidR="00E371E3" w:rsidRPr="007C369F" w:rsidRDefault="00E371E3" w:rsidP="00E767C4">
            <w:pPr>
              <w:jc w:val="center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7C369F">
              <w:rPr>
                <w:rFonts w:ascii="Times" w:eastAsia="맑은 고딕" w:hAnsi="Times"/>
                <w:color w:val="000000" w:themeColor="text1"/>
                <w:sz w:val="20"/>
                <w:szCs w:val="20"/>
              </w:rPr>
              <w:t>(n=2,642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5732744" w14:textId="77777777" w:rsidR="00E371E3" w:rsidRPr="007C369F" w:rsidRDefault="00E371E3" w:rsidP="00E767C4">
            <w:pPr>
              <w:jc w:val="center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7C369F">
              <w:rPr>
                <w:rFonts w:ascii="Times" w:eastAsia="맑은 고딕" w:hAnsi="Times"/>
                <w:color w:val="000000" w:themeColor="text1"/>
                <w:sz w:val="20"/>
                <w:szCs w:val="20"/>
              </w:rPr>
              <w:t>Total</w:t>
            </w:r>
          </w:p>
        </w:tc>
      </w:tr>
      <w:tr w:rsidR="007C369F" w:rsidRPr="007C369F" w14:paraId="4272A571" w14:textId="77777777" w:rsidTr="004A2F4D"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14:paraId="4B4636D5" w14:textId="6AA13263" w:rsidR="00E371E3" w:rsidRPr="007C369F" w:rsidRDefault="00E371E3" w:rsidP="00DE6518">
            <w:pPr>
              <w:pStyle w:val="a4"/>
              <w:wordWrap w:val="0"/>
              <w:spacing w:before="0" w:beforeAutospacing="0" w:after="0" w:afterAutospacing="0"/>
              <w:jc w:val="both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7C369F">
              <w:rPr>
                <w:rFonts w:ascii="Times" w:eastAsia="맑은 고딕" w:hAnsi="Times"/>
                <w:color w:val="000000" w:themeColor="text1"/>
                <w:sz w:val="20"/>
                <w:szCs w:val="20"/>
              </w:rPr>
              <w:t xml:space="preserve">BMI &lt;25 </w:t>
            </w:r>
            <w:r w:rsidR="00DE6518" w:rsidRPr="007C369F">
              <w:rPr>
                <w:rFonts w:ascii="Times" w:eastAsia="맑은 고딕" w:hAnsi="Times"/>
                <w:color w:val="000000" w:themeColor="text1"/>
                <w:sz w:val="20"/>
                <w:szCs w:val="20"/>
              </w:rPr>
              <w:t>kg/m</w:t>
            </w:r>
            <w:r w:rsidR="00DE6518" w:rsidRPr="007C369F">
              <w:rPr>
                <w:rFonts w:ascii="Times" w:eastAsia="맑은 고딕" w:hAnsi="Times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  <w:p w14:paraId="5FB26983" w14:textId="5DDE8550" w:rsidR="00E371E3" w:rsidRPr="007C369F" w:rsidRDefault="00E371E3" w:rsidP="00DE6518">
            <w:pPr>
              <w:jc w:val="both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7C369F">
              <w:rPr>
                <w:rFonts w:ascii="Times" w:eastAsia="맑은 고딕" w:hAnsi="Times"/>
                <w:color w:val="000000" w:themeColor="text1"/>
                <w:sz w:val="20"/>
                <w:szCs w:val="20"/>
              </w:rPr>
              <w:t>(n=7</w:t>
            </w:r>
            <w:r w:rsidR="00DE6518" w:rsidRPr="007C369F">
              <w:rPr>
                <w:rFonts w:ascii="Times" w:eastAsia="맑은 고딕" w:hAnsi="Times"/>
                <w:color w:val="000000" w:themeColor="text1"/>
                <w:sz w:val="20"/>
                <w:szCs w:val="20"/>
              </w:rPr>
              <w:t>,</w:t>
            </w:r>
            <w:r w:rsidRPr="007C369F">
              <w:rPr>
                <w:rFonts w:ascii="Times" w:eastAsia="맑은 고딕" w:hAnsi="Times"/>
                <w:color w:val="000000" w:themeColor="text1"/>
                <w:sz w:val="20"/>
                <w:szCs w:val="20"/>
              </w:rPr>
              <w:t>079)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14:paraId="0C6DC318" w14:textId="3EF56013" w:rsidR="00E371E3" w:rsidRPr="007C369F" w:rsidRDefault="00E371E3" w:rsidP="00DE6518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" w:eastAsia="맑은 고딕" w:hAnsi="Times"/>
                <w:color w:val="000000" w:themeColor="text1"/>
                <w:sz w:val="20"/>
                <w:szCs w:val="20"/>
              </w:rPr>
            </w:pPr>
            <w:r w:rsidRPr="007C369F">
              <w:rPr>
                <w:rFonts w:ascii="Times" w:eastAsia="맑은 고딕" w:hAnsi="Times"/>
                <w:color w:val="000000" w:themeColor="text1"/>
                <w:sz w:val="20"/>
                <w:szCs w:val="20"/>
              </w:rPr>
              <w:t>G</w:t>
            </w:r>
            <w:r w:rsidRPr="007C369F">
              <w:rPr>
                <w:rFonts w:ascii="Times" w:eastAsia="맑은 고딕" w:hAnsi="Times" w:hint="eastAsia"/>
                <w:color w:val="000000" w:themeColor="text1"/>
                <w:sz w:val="20"/>
                <w:szCs w:val="20"/>
              </w:rPr>
              <w:t>roup 1</w:t>
            </w:r>
          </w:p>
          <w:p w14:paraId="5A86A227" w14:textId="77777777" w:rsidR="00E371E3" w:rsidRPr="007C369F" w:rsidRDefault="00E371E3" w:rsidP="00DE6518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7C369F">
              <w:rPr>
                <w:rFonts w:ascii="Times" w:eastAsia="맑은 고딕" w:hAnsi="Times"/>
                <w:color w:val="000000" w:themeColor="text1"/>
                <w:sz w:val="20"/>
                <w:szCs w:val="20"/>
              </w:rPr>
              <w:t>2.5%</w:t>
            </w:r>
          </w:p>
          <w:p w14:paraId="7A078AA8" w14:textId="14B5EE50" w:rsidR="00E371E3" w:rsidRPr="007C369F" w:rsidRDefault="00E371E3" w:rsidP="00DE6518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7C369F">
              <w:rPr>
                <w:rFonts w:ascii="Times" w:eastAsia="맑은 고딕" w:hAnsi="Times" w:hint="eastAsia"/>
                <w:color w:val="000000" w:themeColor="text1"/>
                <w:sz w:val="20"/>
                <w:szCs w:val="20"/>
              </w:rPr>
              <w:t>(</w:t>
            </w:r>
            <w:r w:rsidR="009B2AAE" w:rsidRPr="007C369F">
              <w:rPr>
                <w:rFonts w:ascii="Times" w:eastAsia="맑은 고딕" w:hAnsi="Times"/>
                <w:color w:val="000000" w:themeColor="text1"/>
                <w:sz w:val="20"/>
                <w:szCs w:val="20"/>
              </w:rPr>
              <w:t>11</w:t>
            </w:r>
            <w:r w:rsidR="009B2AAE" w:rsidRPr="007C369F">
              <w:rPr>
                <w:rFonts w:ascii="Times" w:eastAsia="맑은 고딕" w:hAnsi="Times" w:hint="eastAsia"/>
                <w:color w:val="000000" w:themeColor="text1"/>
                <w:sz w:val="20"/>
                <w:szCs w:val="20"/>
              </w:rPr>
              <w:t>7</w:t>
            </w:r>
            <w:r w:rsidRPr="007C369F">
              <w:rPr>
                <w:rFonts w:ascii="Times" w:eastAsia="맑은 고딕" w:hAnsi="Times"/>
                <w:color w:val="000000" w:themeColor="text1"/>
                <w:sz w:val="20"/>
                <w:szCs w:val="20"/>
              </w:rPr>
              <w:t>/4665</w:t>
            </w:r>
            <w:r w:rsidRPr="007C369F">
              <w:rPr>
                <w:rFonts w:ascii="Times" w:eastAsia="맑은 고딕" w:hAnsi="Times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32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B1233EE" w14:textId="345F14BE" w:rsidR="00E371E3" w:rsidRPr="007C369F" w:rsidRDefault="00E371E3" w:rsidP="00DE6518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" w:eastAsia="맑은 고딕" w:hAnsi="Times"/>
                <w:color w:val="000000" w:themeColor="text1"/>
                <w:sz w:val="20"/>
                <w:szCs w:val="20"/>
              </w:rPr>
            </w:pPr>
            <w:r w:rsidRPr="007C369F">
              <w:rPr>
                <w:rFonts w:ascii="Times" w:eastAsia="맑은 고딕" w:hAnsi="Times" w:hint="eastAsia"/>
                <w:color w:val="000000" w:themeColor="text1"/>
                <w:sz w:val="20"/>
                <w:szCs w:val="20"/>
              </w:rPr>
              <w:t>Group 3</w:t>
            </w:r>
          </w:p>
          <w:p w14:paraId="0E5F3CBB" w14:textId="0F4E585A" w:rsidR="00E371E3" w:rsidRPr="007C369F" w:rsidRDefault="00E371E3" w:rsidP="00DE6518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7C369F">
              <w:rPr>
                <w:rFonts w:ascii="Times" w:eastAsia="맑은 고딕" w:hAnsi="Times"/>
                <w:color w:val="000000" w:themeColor="text1"/>
                <w:sz w:val="20"/>
                <w:szCs w:val="20"/>
              </w:rPr>
              <w:t>4.1%</w:t>
            </w:r>
            <w:r w:rsidRPr="007C369F">
              <w:rPr>
                <w:rFonts w:ascii="Times" w:eastAsia="맑은 고딕" w:hAnsi="Times"/>
                <w:color w:val="000000" w:themeColor="text1"/>
                <w:position w:val="7"/>
                <w:sz w:val="20"/>
                <w:szCs w:val="20"/>
                <w:vertAlign w:val="superscript"/>
              </w:rPr>
              <w:t xml:space="preserve"> a</w:t>
            </w:r>
          </w:p>
          <w:p w14:paraId="76A98269" w14:textId="3B0CFA6E" w:rsidR="00E371E3" w:rsidRPr="007C369F" w:rsidRDefault="00E371E3" w:rsidP="00DE6518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7C369F">
              <w:rPr>
                <w:rFonts w:ascii="Times" w:eastAsia="맑은 고딕" w:hAnsi="Times" w:hint="eastAsia"/>
                <w:color w:val="000000" w:themeColor="text1"/>
                <w:sz w:val="20"/>
                <w:szCs w:val="20"/>
              </w:rPr>
              <w:t>(</w:t>
            </w:r>
            <w:r w:rsidRPr="007C369F">
              <w:rPr>
                <w:rFonts w:ascii="Times" w:eastAsia="맑은 고딕" w:hAnsi="Times"/>
                <w:color w:val="000000" w:themeColor="text1"/>
                <w:sz w:val="20"/>
                <w:szCs w:val="20"/>
              </w:rPr>
              <w:t>99/2414</w:t>
            </w:r>
            <w:r w:rsidRPr="007C369F">
              <w:rPr>
                <w:rFonts w:ascii="Times" w:eastAsia="맑은 고딕" w:hAnsi="Times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3C345D8" w14:textId="77777777" w:rsidR="00E371E3" w:rsidRPr="007C369F" w:rsidRDefault="00E371E3" w:rsidP="00DE6518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7C369F">
              <w:rPr>
                <w:rFonts w:ascii="Times" w:eastAsia="맑은 고딕" w:hAnsi="Times"/>
                <w:color w:val="000000" w:themeColor="text1"/>
                <w:sz w:val="20"/>
                <w:szCs w:val="20"/>
              </w:rPr>
              <w:t>3.0%</w:t>
            </w:r>
          </w:p>
          <w:p w14:paraId="755B1647" w14:textId="60734A67" w:rsidR="00E371E3" w:rsidRPr="007C369F" w:rsidRDefault="00E371E3" w:rsidP="00DE6518">
            <w:pPr>
              <w:jc w:val="center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7C369F">
              <w:rPr>
                <w:rFonts w:ascii="Times" w:eastAsia="맑은 고딕" w:hAnsi="Times" w:hint="eastAsia"/>
                <w:color w:val="000000" w:themeColor="text1"/>
                <w:sz w:val="20"/>
                <w:szCs w:val="20"/>
              </w:rPr>
              <w:t>(</w:t>
            </w:r>
            <w:r w:rsidRPr="007C369F">
              <w:rPr>
                <w:rFonts w:ascii="Times" w:eastAsia="맑은 고딕" w:hAnsi="Times"/>
                <w:color w:val="000000" w:themeColor="text1"/>
                <w:sz w:val="20"/>
                <w:szCs w:val="20"/>
              </w:rPr>
              <w:t>214/7079</w:t>
            </w:r>
            <w:r w:rsidRPr="007C369F">
              <w:rPr>
                <w:rFonts w:ascii="Times" w:eastAsia="맑은 고딕" w:hAnsi="Times" w:hint="eastAsia"/>
                <w:color w:val="000000" w:themeColor="text1"/>
                <w:sz w:val="20"/>
                <w:szCs w:val="20"/>
              </w:rPr>
              <w:t>)</w:t>
            </w:r>
          </w:p>
        </w:tc>
      </w:tr>
      <w:tr w:rsidR="007C369F" w:rsidRPr="007C369F" w14:paraId="14F053EE" w14:textId="77777777" w:rsidTr="004A2F4D"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4341BF6F" w14:textId="1C887927" w:rsidR="00E371E3" w:rsidRPr="007C369F" w:rsidRDefault="00E371E3" w:rsidP="00DE6518">
            <w:pPr>
              <w:pStyle w:val="a4"/>
              <w:wordWrap w:val="0"/>
              <w:spacing w:before="0" w:beforeAutospacing="0" w:after="0" w:afterAutospacing="0"/>
              <w:jc w:val="both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7C369F">
              <w:rPr>
                <w:rFonts w:ascii="Times" w:eastAsia="맑은 고딕" w:hAnsi="Times"/>
                <w:color w:val="000000" w:themeColor="text1"/>
                <w:sz w:val="20"/>
                <w:szCs w:val="20"/>
              </w:rPr>
              <w:t xml:space="preserve">BMI ≥ 25 </w:t>
            </w:r>
            <w:r w:rsidR="00DE6518" w:rsidRPr="007C369F">
              <w:rPr>
                <w:rFonts w:ascii="Times" w:eastAsia="맑은 고딕" w:hAnsi="Times"/>
                <w:color w:val="000000" w:themeColor="text1"/>
                <w:sz w:val="20"/>
                <w:szCs w:val="20"/>
              </w:rPr>
              <w:t>kg/m</w:t>
            </w:r>
            <w:r w:rsidR="00DE6518" w:rsidRPr="007C369F">
              <w:rPr>
                <w:rFonts w:ascii="Times" w:eastAsia="맑은 고딕" w:hAnsi="Times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  <w:p w14:paraId="4C59E7EE" w14:textId="77777777" w:rsidR="00E371E3" w:rsidRPr="007C369F" w:rsidRDefault="00E371E3" w:rsidP="00DE6518">
            <w:pPr>
              <w:jc w:val="both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7C369F">
              <w:rPr>
                <w:rFonts w:ascii="Times" w:eastAsia="맑은 고딕" w:hAnsi="Times"/>
                <w:color w:val="000000" w:themeColor="text1"/>
                <w:sz w:val="20"/>
                <w:szCs w:val="20"/>
              </w:rPr>
              <w:t>(n=490)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667396EF" w14:textId="7B724D73" w:rsidR="00E371E3" w:rsidRPr="007C369F" w:rsidRDefault="00E371E3" w:rsidP="00DE6518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" w:eastAsia="맑은 고딕" w:hAnsi="Times"/>
                <w:color w:val="000000" w:themeColor="text1"/>
                <w:sz w:val="20"/>
                <w:szCs w:val="20"/>
              </w:rPr>
            </w:pPr>
            <w:r w:rsidRPr="007C369F">
              <w:rPr>
                <w:rFonts w:ascii="Times" w:eastAsia="맑은 고딕" w:hAnsi="Times" w:hint="eastAsia"/>
                <w:color w:val="000000" w:themeColor="text1"/>
                <w:sz w:val="20"/>
                <w:szCs w:val="20"/>
              </w:rPr>
              <w:t>Group 2</w:t>
            </w:r>
          </w:p>
          <w:p w14:paraId="302370CD" w14:textId="69BDF97D" w:rsidR="00E371E3" w:rsidRPr="007C369F" w:rsidRDefault="00E371E3" w:rsidP="00DE6518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7C369F">
              <w:rPr>
                <w:rFonts w:ascii="Times" w:eastAsia="맑은 고딕" w:hAnsi="Times"/>
                <w:color w:val="000000" w:themeColor="text1"/>
                <w:sz w:val="20"/>
                <w:szCs w:val="20"/>
              </w:rPr>
              <w:t>6.5%</w:t>
            </w:r>
            <w:r w:rsidRPr="007C369F">
              <w:rPr>
                <w:rFonts w:ascii="Times" w:eastAsia="맑은 고딕" w:hAnsi="Times"/>
                <w:color w:val="000000" w:themeColor="text1"/>
                <w:position w:val="7"/>
                <w:sz w:val="20"/>
                <w:szCs w:val="20"/>
                <w:vertAlign w:val="superscript"/>
              </w:rPr>
              <w:t>a</w:t>
            </w:r>
          </w:p>
          <w:p w14:paraId="5AAB2C0F" w14:textId="0F23A23F" w:rsidR="00E371E3" w:rsidRPr="007C369F" w:rsidRDefault="00E371E3" w:rsidP="00DE6518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7C369F">
              <w:rPr>
                <w:rFonts w:ascii="Times" w:eastAsia="맑은 고딕" w:hAnsi="Times" w:hint="eastAsia"/>
                <w:color w:val="000000" w:themeColor="text1"/>
                <w:sz w:val="20"/>
                <w:szCs w:val="20"/>
              </w:rPr>
              <w:t>(</w:t>
            </w:r>
            <w:r w:rsidRPr="007C369F">
              <w:rPr>
                <w:rFonts w:ascii="Times" w:eastAsia="맑은 고딕" w:hAnsi="Times"/>
                <w:color w:val="000000" w:themeColor="text1"/>
                <w:sz w:val="20"/>
                <w:szCs w:val="20"/>
              </w:rPr>
              <w:t>17/262</w:t>
            </w:r>
            <w:r w:rsidRPr="007C369F">
              <w:rPr>
                <w:rFonts w:ascii="Times" w:eastAsia="맑은 고딕" w:hAnsi="Times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32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EAB8A6D" w14:textId="55EA436D" w:rsidR="00E371E3" w:rsidRPr="007C369F" w:rsidRDefault="00E371E3" w:rsidP="00DE6518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" w:eastAsia="맑은 고딕" w:hAnsi="Times"/>
                <w:color w:val="000000" w:themeColor="text1"/>
                <w:sz w:val="20"/>
                <w:szCs w:val="20"/>
              </w:rPr>
            </w:pPr>
            <w:r w:rsidRPr="007C369F">
              <w:rPr>
                <w:rFonts w:ascii="Times" w:eastAsia="맑은 고딕" w:hAnsi="Times" w:hint="eastAsia"/>
                <w:color w:val="000000" w:themeColor="text1"/>
                <w:sz w:val="20"/>
                <w:szCs w:val="20"/>
              </w:rPr>
              <w:t>Group 4</w:t>
            </w:r>
          </w:p>
          <w:p w14:paraId="73C60F24" w14:textId="26641D1F" w:rsidR="00E371E3" w:rsidRPr="007C369F" w:rsidRDefault="00E371E3" w:rsidP="00DE6518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7C369F">
              <w:rPr>
                <w:rFonts w:ascii="Times" w:eastAsia="맑은 고딕" w:hAnsi="Times"/>
                <w:color w:val="000000" w:themeColor="text1"/>
                <w:sz w:val="20"/>
                <w:szCs w:val="20"/>
              </w:rPr>
              <w:t>7.5%</w:t>
            </w:r>
            <w:proofErr w:type="spellStart"/>
            <w:r w:rsidRPr="007C369F">
              <w:rPr>
                <w:rFonts w:ascii="Times" w:eastAsia="맑은 고딕" w:hAnsi="Times"/>
                <w:color w:val="000000" w:themeColor="text1"/>
                <w:position w:val="7"/>
                <w:sz w:val="20"/>
                <w:szCs w:val="20"/>
                <w:vertAlign w:val="superscript"/>
              </w:rPr>
              <w:t>a</w:t>
            </w:r>
            <w:r w:rsidRPr="007C369F">
              <w:rPr>
                <w:rFonts w:ascii="Times" w:eastAsia="맑은 고딕" w:hAnsi="Times" w:hint="eastAsia"/>
                <w:color w:val="000000" w:themeColor="text1"/>
                <w:position w:val="7"/>
                <w:sz w:val="20"/>
                <w:szCs w:val="20"/>
                <w:vertAlign w:val="superscript"/>
              </w:rPr>
              <w:t>,b</w:t>
            </w:r>
            <w:proofErr w:type="spellEnd"/>
          </w:p>
          <w:p w14:paraId="103FD42A" w14:textId="4B03A81A" w:rsidR="00E371E3" w:rsidRPr="007C369F" w:rsidRDefault="00E371E3" w:rsidP="00DE6518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7C369F">
              <w:rPr>
                <w:rFonts w:ascii="Times" w:eastAsia="맑은 고딕" w:hAnsi="Times" w:hint="eastAsia"/>
                <w:color w:val="000000" w:themeColor="text1"/>
                <w:sz w:val="20"/>
                <w:szCs w:val="20"/>
              </w:rPr>
              <w:t>(</w:t>
            </w:r>
            <w:r w:rsidRPr="007C369F">
              <w:rPr>
                <w:rFonts w:ascii="Times" w:eastAsia="맑은 고딕" w:hAnsi="Times"/>
                <w:color w:val="000000" w:themeColor="text1"/>
                <w:sz w:val="20"/>
                <w:szCs w:val="20"/>
              </w:rPr>
              <w:t>17/228</w:t>
            </w:r>
            <w:r w:rsidRPr="007C369F">
              <w:rPr>
                <w:rFonts w:ascii="Times" w:eastAsia="맑은 고딕" w:hAnsi="Times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F39C56B" w14:textId="38191856" w:rsidR="00E371E3" w:rsidRPr="007C369F" w:rsidRDefault="00E371E3" w:rsidP="00DE6518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7C369F">
              <w:rPr>
                <w:rFonts w:ascii="Times" w:eastAsia="맑은 고딕" w:hAnsi="Times"/>
                <w:color w:val="000000" w:themeColor="text1"/>
                <w:sz w:val="20"/>
                <w:szCs w:val="20"/>
              </w:rPr>
              <w:t>6.9%</w:t>
            </w:r>
            <w:r w:rsidRPr="007C369F">
              <w:rPr>
                <w:rFonts w:ascii="Times" w:eastAsia="맑은 고딕" w:hAnsi="Times" w:hint="eastAsia"/>
                <w:color w:val="000000" w:themeColor="text1"/>
                <w:position w:val="7"/>
                <w:sz w:val="20"/>
                <w:szCs w:val="20"/>
                <w:vertAlign w:val="superscript"/>
              </w:rPr>
              <w:t>d</w:t>
            </w:r>
          </w:p>
          <w:p w14:paraId="76577A00" w14:textId="35E16E92" w:rsidR="00E371E3" w:rsidRPr="007C369F" w:rsidRDefault="00E371E3" w:rsidP="00DE6518">
            <w:pPr>
              <w:jc w:val="center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7C369F">
              <w:rPr>
                <w:rFonts w:ascii="Times" w:eastAsia="맑은 고딕" w:hAnsi="Times" w:hint="eastAsia"/>
                <w:color w:val="000000" w:themeColor="text1"/>
                <w:sz w:val="20"/>
                <w:szCs w:val="20"/>
              </w:rPr>
              <w:t>(</w:t>
            </w:r>
            <w:r w:rsidRPr="007C369F">
              <w:rPr>
                <w:rFonts w:ascii="Times" w:eastAsia="맑은 고딕" w:hAnsi="Times"/>
                <w:color w:val="000000" w:themeColor="text1"/>
                <w:sz w:val="20"/>
                <w:szCs w:val="20"/>
              </w:rPr>
              <w:t>34/490</w:t>
            </w:r>
            <w:r w:rsidRPr="007C369F">
              <w:rPr>
                <w:rFonts w:ascii="Times" w:eastAsia="맑은 고딕" w:hAnsi="Times" w:hint="eastAsia"/>
                <w:color w:val="000000" w:themeColor="text1"/>
                <w:sz w:val="20"/>
                <w:szCs w:val="20"/>
              </w:rPr>
              <w:t>)</w:t>
            </w:r>
          </w:p>
        </w:tc>
      </w:tr>
      <w:tr w:rsidR="007C369F" w:rsidRPr="007C369F" w14:paraId="031BEDD3" w14:textId="77777777" w:rsidTr="004A2F4D"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E3516A" w14:textId="77777777" w:rsidR="00E371E3" w:rsidRPr="007C369F" w:rsidRDefault="00E371E3" w:rsidP="00DE6518">
            <w:pPr>
              <w:pStyle w:val="a4"/>
              <w:wordWrap w:val="0"/>
              <w:spacing w:before="0" w:beforeAutospacing="0" w:after="0" w:afterAutospacing="0"/>
              <w:ind w:firstLineChars="50" w:firstLine="100"/>
              <w:jc w:val="both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7C369F">
              <w:rPr>
                <w:rFonts w:ascii="Times" w:eastAsia="맑은 고딕" w:hAnsi="Times"/>
                <w:color w:val="000000" w:themeColor="text1"/>
                <w:sz w:val="20"/>
                <w:szCs w:val="20"/>
              </w:rPr>
              <w:t>Total</w:t>
            </w:r>
          </w:p>
          <w:p w14:paraId="0BB72DB2" w14:textId="3CAD274D" w:rsidR="00E371E3" w:rsidRPr="007C369F" w:rsidRDefault="00E371E3" w:rsidP="00DE6518">
            <w:pPr>
              <w:jc w:val="both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7C369F">
              <w:rPr>
                <w:rFonts w:ascii="Times" w:eastAsia="맑은 고딕" w:hAnsi="Times"/>
                <w:color w:val="000000" w:themeColor="text1"/>
                <w:sz w:val="20"/>
                <w:szCs w:val="20"/>
              </w:rPr>
              <w:t>(n=7</w:t>
            </w:r>
            <w:r w:rsidR="00DE6518" w:rsidRPr="007C369F">
              <w:rPr>
                <w:rFonts w:ascii="Times" w:eastAsia="맑은 고딕" w:hAnsi="Times"/>
                <w:color w:val="000000" w:themeColor="text1"/>
                <w:sz w:val="20"/>
                <w:szCs w:val="20"/>
              </w:rPr>
              <w:t>,</w:t>
            </w:r>
            <w:r w:rsidRPr="007C369F">
              <w:rPr>
                <w:rFonts w:ascii="Times" w:eastAsia="맑은 고딕" w:hAnsi="Times"/>
                <w:color w:val="000000" w:themeColor="text1"/>
                <w:sz w:val="20"/>
                <w:szCs w:val="20"/>
              </w:rPr>
              <w:t>569)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60C582" w14:textId="77777777" w:rsidR="00E371E3" w:rsidRPr="007C369F" w:rsidRDefault="00E371E3" w:rsidP="00DE6518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7C369F">
              <w:rPr>
                <w:rFonts w:ascii="Times" w:eastAsia="맑은 고딕" w:hAnsi="Times"/>
                <w:color w:val="000000" w:themeColor="text1"/>
                <w:sz w:val="20"/>
                <w:szCs w:val="20"/>
              </w:rPr>
              <w:t>2.7%</w:t>
            </w:r>
          </w:p>
          <w:p w14:paraId="5485B669" w14:textId="1D5CC1B6" w:rsidR="00E371E3" w:rsidRPr="007C369F" w:rsidRDefault="00E371E3" w:rsidP="00DE6518">
            <w:pPr>
              <w:jc w:val="center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7C369F">
              <w:rPr>
                <w:rFonts w:ascii="Times" w:eastAsia="맑은 고딕" w:hAnsi="Times" w:hint="eastAsia"/>
                <w:color w:val="000000" w:themeColor="text1"/>
                <w:sz w:val="20"/>
                <w:szCs w:val="20"/>
              </w:rPr>
              <w:t>(</w:t>
            </w:r>
            <w:r w:rsidRPr="007C369F">
              <w:rPr>
                <w:rFonts w:ascii="Times" w:eastAsia="맑은 고딕" w:hAnsi="Times"/>
                <w:color w:val="000000" w:themeColor="text1"/>
                <w:sz w:val="20"/>
                <w:szCs w:val="20"/>
              </w:rPr>
              <w:t>132/4927</w:t>
            </w:r>
            <w:r w:rsidRPr="007C369F">
              <w:rPr>
                <w:rFonts w:ascii="Times" w:eastAsia="맑은 고딕" w:hAnsi="Times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3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B3BE1A" w14:textId="59C99BA0" w:rsidR="00E371E3" w:rsidRPr="007C369F" w:rsidRDefault="00E371E3" w:rsidP="00DE6518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7C369F">
              <w:rPr>
                <w:rFonts w:ascii="Times" w:eastAsia="맑은 고딕" w:hAnsi="Times"/>
                <w:color w:val="000000" w:themeColor="text1"/>
                <w:sz w:val="20"/>
                <w:szCs w:val="20"/>
              </w:rPr>
              <w:t>4.4%</w:t>
            </w:r>
            <w:r w:rsidRPr="007C369F">
              <w:rPr>
                <w:rFonts w:ascii="Times" w:eastAsia="맑은 고딕" w:hAnsi="Times" w:hint="eastAsia"/>
                <w:color w:val="000000" w:themeColor="text1"/>
                <w:position w:val="7"/>
                <w:sz w:val="20"/>
                <w:szCs w:val="20"/>
                <w:vertAlign w:val="superscript"/>
              </w:rPr>
              <w:t>c</w:t>
            </w:r>
          </w:p>
          <w:p w14:paraId="1290AAC3" w14:textId="71AFD734" w:rsidR="00E371E3" w:rsidRPr="007C369F" w:rsidRDefault="00E371E3" w:rsidP="00DE6518">
            <w:pPr>
              <w:jc w:val="center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7C369F">
              <w:rPr>
                <w:rFonts w:ascii="Times" w:eastAsia="맑은 고딕" w:hAnsi="Times" w:hint="eastAsia"/>
                <w:color w:val="000000" w:themeColor="text1"/>
                <w:sz w:val="20"/>
                <w:szCs w:val="20"/>
              </w:rPr>
              <w:t>(</w:t>
            </w:r>
            <w:r w:rsidRPr="007C369F">
              <w:rPr>
                <w:rFonts w:ascii="Times" w:eastAsia="맑은 고딕" w:hAnsi="Times"/>
                <w:color w:val="000000" w:themeColor="text1"/>
                <w:sz w:val="20"/>
                <w:szCs w:val="20"/>
              </w:rPr>
              <w:t>116/2642</w:t>
            </w:r>
            <w:r w:rsidRPr="007C369F">
              <w:rPr>
                <w:rFonts w:ascii="Times" w:eastAsia="맑은 고딕" w:hAnsi="Times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C3EEAE5" w14:textId="77777777" w:rsidR="00E371E3" w:rsidRPr="007C369F" w:rsidRDefault="00E371E3" w:rsidP="00DE6518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7C369F">
              <w:rPr>
                <w:rFonts w:ascii="Times" w:eastAsia="맑은 고딕" w:hAnsi="Times"/>
                <w:color w:val="000000" w:themeColor="text1"/>
                <w:sz w:val="20"/>
                <w:szCs w:val="20"/>
              </w:rPr>
              <w:t>3.3%</w:t>
            </w:r>
          </w:p>
          <w:p w14:paraId="44C6363F" w14:textId="0C59634D" w:rsidR="00E371E3" w:rsidRPr="007C369F" w:rsidRDefault="00E371E3" w:rsidP="00DE6518">
            <w:pPr>
              <w:jc w:val="center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7C369F">
              <w:rPr>
                <w:rFonts w:ascii="Times" w:eastAsia="맑은 고딕" w:hAnsi="Times" w:hint="eastAsia"/>
                <w:color w:val="000000" w:themeColor="text1"/>
                <w:sz w:val="20"/>
                <w:szCs w:val="20"/>
              </w:rPr>
              <w:t>(</w:t>
            </w:r>
            <w:r w:rsidR="009B2AAE" w:rsidRPr="007C369F">
              <w:rPr>
                <w:rFonts w:ascii="Times" w:eastAsia="맑은 고딕" w:hAnsi="Times"/>
                <w:color w:val="000000" w:themeColor="text1"/>
                <w:sz w:val="20"/>
                <w:szCs w:val="20"/>
              </w:rPr>
              <w:t>2</w:t>
            </w:r>
            <w:r w:rsidR="009B2AAE" w:rsidRPr="007C369F">
              <w:rPr>
                <w:rFonts w:ascii="Times" w:eastAsia="맑은 고딕" w:hAnsi="Times" w:hint="eastAsia"/>
                <w:color w:val="000000" w:themeColor="text1"/>
                <w:sz w:val="20"/>
                <w:szCs w:val="20"/>
              </w:rPr>
              <w:t>50</w:t>
            </w:r>
            <w:r w:rsidRPr="007C369F">
              <w:rPr>
                <w:rFonts w:ascii="Times" w:eastAsia="맑은 고딕" w:hAnsi="Times"/>
                <w:color w:val="000000" w:themeColor="text1"/>
                <w:sz w:val="20"/>
                <w:szCs w:val="20"/>
              </w:rPr>
              <w:t>/7569</w:t>
            </w:r>
            <w:r w:rsidRPr="007C369F">
              <w:rPr>
                <w:rFonts w:ascii="Times" w:eastAsia="맑은 고딕" w:hAnsi="Times" w:hint="eastAsia"/>
                <w:color w:val="000000" w:themeColor="text1"/>
                <w:sz w:val="20"/>
                <w:szCs w:val="20"/>
              </w:rPr>
              <w:t>)</w:t>
            </w:r>
          </w:p>
        </w:tc>
      </w:tr>
    </w:tbl>
    <w:p w14:paraId="0270C501" w14:textId="243E5ADD" w:rsidR="00913141" w:rsidRPr="006D63F9" w:rsidRDefault="00913141" w:rsidP="00084B8D">
      <w:pPr>
        <w:rPr>
          <w:rFonts w:ascii="Times" w:eastAsia="맑은 고딕" w:hAnsi="Times"/>
          <w:color w:val="000000" w:themeColor="text1"/>
          <w:position w:val="7"/>
          <w:sz w:val="24"/>
          <w:szCs w:val="24"/>
        </w:rPr>
      </w:pPr>
      <w:r w:rsidRPr="006D63F9">
        <w:rPr>
          <w:rFonts w:ascii="Times" w:eastAsia="맑은 고딕" w:hAnsi="Times"/>
          <w:color w:val="000000" w:themeColor="text1"/>
          <w:sz w:val="24"/>
          <w:szCs w:val="24"/>
        </w:rPr>
        <w:t>OVA, one value abnormality; BMI, body mass index.</w:t>
      </w:r>
    </w:p>
    <w:p w14:paraId="11C0EF48" w14:textId="20A8AFE6" w:rsidR="00CA1842" w:rsidRPr="006D63F9" w:rsidRDefault="00E371E3" w:rsidP="00084B8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D63F9">
        <w:rPr>
          <w:rFonts w:ascii="Times" w:eastAsia="맑은 고딕" w:hAnsi="Times"/>
          <w:color w:val="000000" w:themeColor="text1"/>
          <w:position w:val="7"/>
          <w:sz w:val="24"/>
          <w:szCs w:val="24"/>
          <w:vertAlign w:val="superscript"/>
        </w:rPr>
        <w:t>a</w:t>
      </w:r>
      <w:r w:rsidRPr="006D63F9">
        <w:rPr>
          <w:rFonts w:ascii="Times New Roman" w:hAnsi="Times New Roman" w:cs="Times New Roman"/>
          <w:color w:val="000000" w:themeColor="text1"/>
          <w:sz w:val="24"/>
          <w:szCs w:val="24"/>
        </w:rPr>
        <w:t>p</w:t>
      </w:r>
      <w:r w:rsidR="00DE6518" w:rsidRPr="006D63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D63F9">
        <w:rPr>
          <w:rFonts w:ascii="Times New Roman" w:hAnsi="Times New Roman" w:cs="Times New Roman"/>
          <w:color w:val="000000" w:themeColor="text1"/>
          <w:sz w:val="24"/>
          <w:szCs w:val="24"/>
        </w:rPr>
        <w:t>&lt;0.05 compared to Group 1</w:t>
      </w:r>
      <w:r w:rsidR="00DE6518" w:rsidRPr="006D63F9"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Pr="006D63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D63F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b</w:t>
      </w:r>
      <w:r w:rsidRPr="006D63F9">
        <w:rPr>
          <w:rFonts w:ascii="Times New Roman" w:hAnsi="Times New Roman" w:cs="Times New Roman"/>
          <w:color w:val="000000" w:themeColor="text1"/>
          <w:sz w:val="24"/>
          <w:szCs w:val="24"/>
        </w:rPr>
        <w:t>p</w:t>
      </w:r>
      <w:r w:rsidR="00DE6518" w:rsidRPr="006D63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D63F9">
        <w:rPr>
          <w:rFonts w:ascii="Times New Roman" w:hAnsi="Times New Roman" w:cs="Times New Roman"/>
          <w:color w:val="000000" w:themeColor="text1"/>
          <w:sz w:val="24"/>
          <w:szCs w:val="24"/>
        </w:rPr>
        <w:t>&lt;0.05 compared to Group 3</w:t>
      </w:r>
      <w:r w:rsidR="00DE6518" w:rsidRPr="006D63F9"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Pr="006D63F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6D63F9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c</w:t>
      </w:r>
      <w:r w:rsidRPr="006D63F9">
        <w:rPr>
          <w:rFonts w:ascii="Times New Roman" w:hAnsi="Times New Roman" w:cs="Times New Roman"/>
          <w:color w:val="000000" w:themeColor="text1"/>
          <w:sz w:val="24"/>
          <w:szCs w:val="24"/>
        </w:rPr>
        <w:t>p</w:t>
      </w:r>
      <w:r w:rsidR="00DE6518" w:rsidRPr="006D63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D63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&lt;0.05 compared to </w:t>
      </w:r>
      <w:r w:rsidRPr="006D63F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ge</w:t>
      </w:r>
      <w:r w:rsidR="00DE6518" w:rsidRPr="006D63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D63F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&lt;35</w:t>
      </w:r>
      <w:r w:rsidR="00DE6518" w:rsidRPr="006D63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ears; </w:t>
      </w:r>
      <w:proofErr w:type="spellStart"/>
      <w:r w:rsidRPr="006D63F9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d</w:t>
      </w:r>
      <w:r w:rsidRPr="006D63F9">
        <w:rPr>
          <w:rFonts w:ascii="Times New Roman" w:hAnsi="Times New Roman" w:cs="Times New Roman"/>
          <w:color w:val="000000" w:themeColor="text1"/>
          <w:sz w:val="24"/>
          <w:szCs w:val="24"/>
        </w:rPr>
        <w:t>p</w:t>
      </w:r>
      <w:proofErr w:type="spellEnd"/>
      <w:r w:rsidR="00DE6518" w:rsidRPr="006D63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D63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&lt;0.05 compared to </w:t>
      </w:r>
      <w:r w:rsidRPr="006D63F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BMI</w:t>
      </w:r>
      <w:r w:rsidR="00DE6518" w:rsidRPr="006D63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D63F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&lt;25</w:t>
      </w:r>
      <w:r w:rsidR="00DE6518" w:rsidRPr="006D63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E6518" w:rsidRPr="006D63F9">
        <w:rPr>
          <w:rFonts w:ascii="Times" w:eastAsia="맑은 고딕" w:hAnsi="Times"/>
          <w:color w:val="000000" w:themeColor="text1"/>
          <w:sz w:val="24"/>
          <w:szCs w:val="24"/>
        </w:rPr>
        <w:t>kg/m</w:t>
      </w:r>
      <w:r w:rsidR="00DE6518" w:rsidRPr="006D63F9">
        <w:rPr>
          <w:rFonts w:ascii="Times" w:eastAsia="맑은 고딕" w:hAnsi="Times"/>
          <w:color w:val="000000" w:themeColor="text1"/>
          <w:sz w:val="24"/>
          <w:szCs w:val="24"/>
          <w:vertAlign w:val="superscript"/>
        </w:rPr>
        <w:t>2</w:t>
      </w:r>
    </w:p>
    <w:p w14:paraId="100C7DEF" w14:textId="77777777" w:rsidR="00DE6518" w:rsidRPr="007C369F" w:rsidRDefault="00DE6518" w:rsidP="00CA184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3959E16" w14:textId="77777777" w:rsidR="00DE6518" w:rsidRPr="007C369F" w:rsidRDefault="00DE6518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C369F">
        <w:rPr>
          <w:rFonts w:ascii="Times New Roman" w:hAnsi="Times New Roman" w:cs="Times New Roman"/>
          <w:color w:val="000000" w:themeColor="text1"/>
          <w:sz w:val="20"/>
          <w:szCs w:val="20"/>
        </w:rPr>
        <w:br w:type="page"/>
      </w:r>
    </w:p>
    <w:p w14:paraId="2DF31118" w14:textId="115F6F18" w:rsidR="00CF3769" w:rsidRPr="00B64323" w:rsidRDefault="008E5578" w:rsidP="00CA1842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B64323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lastRenderedPageBreak/>
        <w:t>S</w:t>
      </w:r>
      <w:r w:rsidR="00B64323" w:rsidRPr="00B6432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="003959AA" w:rsidRPr="00B64323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Table. </w:t>
      </w:r>
      <w:r w:rsidRPr="00B64323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Prevalence of FAO</w:t>
      </w:r>
      <w:r w:rsidR="00AC7DF4" w:rsidRPr="00B64323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and pregnancy outcome </w:t>
      </w:r>
      <w:r w:rsidRPr="00B64323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in the subjects with </w:t>
      </w:r>
      <w:r w:rsidR="00DE6518" w:rsidRPr="00B64323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OVA</w:t>
      </w:r>
      <w:r w:rsidRPr="00B64323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according to maternal age and pre-pregnancy BMI</w:t>
      </w:r>
    </w:p>
    <w:tbl>
      <w:tblPr>
        <w:tblStyle w:val="a3"/>
        <w:tblW w:w="9719" w:type="dxa"/>
        <w:tblLook w:val="04A0" w:firstRow="1" w:lastRow="0" w:firstColumn="1" w:lastColumn="0" w:noHBand="0" w:noVBand="1"/>
      </w:tblPr>
      <w:tblGrid>
        <w:gridCol w:w="2041"/>
        <w:gridCol w:w="1342"/>
        <w:gridCol w:w="1583"/>
        <w:gridCol w:w="1584"/>
        <w:gridCol w:w="1585"/>
        <w:gridCol w:w="1584"/>
      </w:tblGrid>
      <w:tr w:rsidR="00654384" w:rsidRPr="007C369F" w14:paraId="1B5DA61D" w14:textId="77777777" w:rsidTr="00654384">
        <w:trPr>
          <w:trHeight w:val="491"/>
        </w:trPr>
        <w:tc>
          <w:tcPr>
            <w:tcW w:w="2041" w:type="dxa"/>
            <w:vMerge w:val="restart"/>
            <w:tcBorders>
              <w:left w:val="nil"/>
              <w:right w:val="nil"/>
            </w:tcBorders>
            <w:vAlign w:val="center"/>
          </w:tcPr>
          <w:p w14:paraId="6A7DF308" w14:textId="77777777" w:rsidR="00654384" w:rsidRPr="007C369F" w:rsidRDefault="00654384" w:rsidP="00DE6518">
            <w:pPr>
              <w:jc w:val="center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42" w:type="dxa"/>
            <w:vMerge w:val="restart"/>
            <w:tcBorders>
              <w:left w:val="nil"/>
              <w:right w:val="nil"/>
            </w:tcBorders>
            <w:vAlign w:val="center"/>
          </w:tcPr>
          <w:p w14:paraId="7AB87969" w14:textId="77777777" w:rsidR="00654384" w:rsidRPr="004A2F4D" w:rsidRDefault="00654384" w:rsidP="00654384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" w:eastAsia="맑은 고딕" w:hAnsi="Times"/>
                <w:b/>
                <w:bCs/>
                <w:color w:val="000000" w:themeColor="text1"/>
                <w:sz w:val="20"/>
                <w:szCs w:val="20"/>
              </w:rPr>
            </w:pPr>
            <w:r w:rsidRPr="004A2F4D">
              <w:rPr>
                <w:rFonts w:ascii="Times" w:eastAsia="맑은 고딕" w:hAnsi="Times" w:hint="eastAsia"/>
                <w:b/>
                <w:bCs/>
                <w:color w:val="000000" w:themeColor="text1"/>
                <w:sz w:val="20"/>
                <w:szCs w:val="20"/>
              </w:rPr>
              <w:t>NGT1</w:t>
            </w:r>
          </w:p>
          <w:p w14:paraId="7CE16068" w14:textId="5E39695D" w:rsidR="00654384" w:rsidRPr="004A2F4D" w:rsidRDefault="00654384" w:rsidP="00654384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" w:eastAsia="맑은 고딕" w:hAnsi="Times"/>
                <w:color w:val="000000" w:themeColor="text1"/>
                <w:sz w:val="20"/>
                <w:szCs w:val="20"/>
              </w:rPr>
            </w:pPr>
            <w:r w:rsidRPr="004A2F4D">
              <w:rPr>
                <w:rFonts w:ascii="Times" w:eastAsia="맑은 고딕" w:hAnsi="Times" w:hint="eastAsia"/>
                <w:color w:val="000000" w:themeColor="text1"/>
                <w:sz w:val="20"/>
                <w:szCs w:val="20"/>
              </w:rPr>
              <w:t>(n=</w:t>
            </w:r>
            <w:r w:rsidRPr="00654384">
              <w:rPr>
                <w:rFonts w:ascii="Times" w:eastAsia="맑은 고딕" w:hAnsi="Times" w:hint="eastAsia"/>
                <w:sz w:val="20"/>
                <w:szCs w:val="20"/>
              </w:rPr>
              <w:t>4686</w:t>
            </w:r>
            <w:r w:rsidRPr="004A2F4D">
              <w:rPr>
                <w:rFonts w:ascii="Times" w:eastAsia="맑은 고딕" w:hAnsi="Times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336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D2FDC1" w14:textId="7362E4A3" w:rsidR="00654384" w:rsidRPr="004A2F4D" w:rsidRDefault="00654384" w:rsidP="00DE6518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" w:eastAsia="맑은 고딕" w:hAnsi="Times"/>
                <w:b/>
                <w:bCs/>
                <w:color w:val="000000" w:themeColor="text1"/>
                <w:sz w:val="20"/>
                <w:szCs w:val="20"/>
              </w:rPr>
            </w:pPr>
            <w:r w:rsidRPr="004A2F4D">
              <w:rPr>
                <w:rFonts w:ascii="Times" w:eastAsia="맑은 고딕" w:hAnsi="Times" w:hint="eastAsia"/>
                <w:b/>
                <w:bCs/>
                <w:color w:val="000000" w:themeColor="text1"/>
                <w:sz w:val="20"/>
                <w:szCs w:val="20"/>
              </w:rPr>
              <w:t>OVA</w:t>
            </w:r>
          </w:p>
        </w:tc>
      </w:tr>
      <w:tr w:rsidR="00654384" w:rsidRPr="007C369F" w14:paraId="66E7D7F2" w14:textId="77777777" w:rsidTr="00F24931">
        <w:tc>
          <w:tcPr>
            <w:tcW w:w="2041" w:type="dxa"/>
            <w:vMerge/>
            <w:tcBorders>
              <w:left w:val="nil"/>
              <w:bottom w:val="nil"/>
              <w:right w:val="nil"/>
            </w:tcBorders>
          </w:tcPr>
          <w:p w14:paraId="5CEBF7A7" w14:textId="77777777" w:rsidR="00654384" w:rsidRPr="007C369F" w:rsidRDefault="00654384" w:rsidP="00A9170D">
            <w:pPr>
              <w:jc w:val="center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42" w:type="dxa"/>
            <w:vMerge/>
            <w:tcBorders>
              <w:left w:val="nil"/>
              <w:bottom w:val="nil"/>
              <w:right w:val="nil"/>
            </w:tcBorders>
          </w:tcPr>
          <w:p w14:paraId="6388AA0B" w14:textId="77777777" w:rsidR="00654384" w:rsidRPr="007C369F" w:rsidRDefault="00654384" w:rsidP="00A9170D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" w:eastAsia="맑은 고딕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21DF24" w14:textId="77777777" w:rsidR="00654384" w:rsidRPr="00B64323" w:rsidRDefault="00654384" w:rsidP="00DE6518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" w:eastAsia="맑은 고딕" w:hAnsi="Times"/>
                <w:color w:val="000000" w:themeColor="text1"/>
                <w:sz w:val="20"/>
                <w:szCs w:val="20"/>
              </w:rPr>
            </w:pPr>
            <w:r w:rsidRPr="00B64323">
              <w:rPr>
                <w:rFonts w:ascii="Times" w:eastAsia="맑은 고딕" w:hAnsi="Times" w:hint="eastAsia"/>
                <w:color w:val="000000" w:themeColor="text1"/>
                <w:sz w:val="20"/>
                <w:szCs w:val="20"/>
              </w:rPr>
              <w:t>G</w:t>
            </w:r>
            <w:r w:rsidRPr="00B64323">
              <w:rPr>
                <w:rFonts w:ascii="Times" w:eastAsia="맑은 고딕" w:hAnsi="Times"/>
                <w:color w:val="000000" w:themeColor="text1"/>
                <w:sz w:val="20"/>
                <w:szCs w:val="20"/>
              </w:rPr>
              <w:t>roup 1</w:t>
            </w:r>
          </w:p>
          <w:p w14:paraId="0CF042D0" w14:textId="357A23F2" w:rsidR="00654384" w:rsidRPr="00B64323" w:rsidRDefault="00654384" w:rsidP="00DE6518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" w:eastAsia="맑은 고딕" w:hAnsi="Times"/>
                <w:color w:val="000000" w:themeColor="text1"/>
                <w:sz w:val="20"/>
                <w:szCs w:val="20"/>
              </w:rPr>
            </w:pPr>
            <w:r w:rsidRPr="00B64323">
              <w:rPr>
                <w:rFonts w:ascii="Times" w:eastAsia="맑은 고딕" w:hAnsi="Times"/>
                <w:color w:val="000000" w:themeColor="text1"/>
                <w:sz w:val="20"/>
                <w:szCs w:val="20"/>
              </w:rPr>
              <w:t>(n=</w:t>
            </w:r>
            <w:r w:rsidRPr="00B64323">
              <w:rPr>
                <w:rFonts w:ascii="Times" w:eastAsia="맑은 고딕" w:hAnsi="Times" w:hint="eastAsia"/>
                <w:color w:val="000000" w:themeColor="text1"/>
                <w:sz w:val="20"/>
                <w:szCs w:val="20"/>
              </w:rPr>
              <w:t>79</w:t>
            </w:r>
            <w:r w:rsidRPr="00B64323">
              <w:rPr>
                <w:rFonts w:ascii="Times" w:eastAsia="맑은 고딕" w:hAnsi="Time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E504FE" w14:textId="77777777" w:rsidR="00654384" w:rsidRPr="00B64323" w:rsidRDefault="00654384" w:rsidP="00DE6518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" w:eastAsia="맑은 고딕" w:hAnsi="Times"/>
                <w:color w:val="000000" w:themeColor="text1"/>
                <w:sz w:val="20"/>
                <w:szCs w:val="20"/>
              </w:rPr>
            </w:pPr>
            <w:r w:rsidRPr="00B64323">
              <w:rPr>
                <w:rFonts w:ascii="Times" w:eastAsia="맑은 고딕" w:hAnsi="Times" w:hint="eastAsia"/>
                <w:color w:val="000000" w:themeColor="text1"/>
                <w:sz w:val="20"/>
                <w:szCs w:val="20"/>
              </w:rPr>
              <w:t>G</w:t>
            </w:r>
            <w:r w:rsidRPr="00B64323">
              <w:rPr>
                <w:rFonts w:ascii="Times" w:eastAsia="맑은 고딕" w:hAnsi="Times"/>
                <w:color w:val="000000" w:themeColor="text1"/>
                <w:sz w:val="20"/>
                <w:szCs w:val="20"/>
              </w:rPr>
              <w:t>roup 2</w:t>
            </w:r>
          </w:p>
          <w:p w14:paraId="783FDEBB" w14:textId="6CFD2A69" w:rsidR="00654384" w:rsidRPr="00B64323" w:rsidRDefault="00654384" w:rsidP="00DE6518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" w:eastAsia="맑은 고딕" w:hAnsi="Times"/>
                <w:color w:val="000000" w:themeColor="text1"/>
                <w:sz w:val="20"/>
                <w:szCs w:val="20"/>
              </w:rPr>
            </w:pPr>
            <w:r w:rsidRPr="00B64323">
              <w:rPr>
                <w:rFonts w:ascii="Times" w:eastAsia="맑은 고딕" w:hAnsi="Times"/>
                <w:color w:val="000000" w:themeColor="text1"/>
                <w:sz w:val="20"/>
                <w:szCs w:val="20"/>
              </w:rPr>
              <w:t>(n=</w:t>
            </w:r>
            <w:r w:rsidRPr="00B64323">
              <w:rPr>
                <w:rFonts w:ascii="Times" w:eastAsia="맑은 고딕" w:hAnsi="Times" w:hint="eastAsia"/>
                <w:color w:val="000000" w:themeColor="text1"/>
                <w:sz w:val="20"/>
                <w:szCs w:val="20"/>
              </w:rPr>
              <w:t>14</w:t>
            </w:r>
            <w:r w:rsidRPr="00B64323">
              <w:rPr>
                <w:rFonts w:ascii="Times" w:eastAsia="맑은 고딕" w:hAnsi="Time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074BB7" w14:textId="77777777" w:rsidR="00654384" w:rsidRPr="00B64323" w:rsidRDefault="00654384" w:rsidP="00DE6518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" w:eastAsia="맑은 고딕" w:hAnsi="Times"/>
                <w:color w:val="000000" w:themeColor="text1"/>
                <w:sz w:val="20"/>
                <w:szCs w:val="20"/>
              </w:rPr>
            </w:pPr>
            <w:r w:rsidRPr="00B64323">
              <w:rPr>
                <w:rFonts w:ascii="Times" w:eastAsia="맑은 고딕" w:hAnsi="Times" w:hint="eastAsia"/>
                <w:color w:val="000000" w:themeColor="text1"/>
                <w:sz w:val="20"/>
                <w:szCs w:val="20"/>
              </w:rPr>
              <w:t>G</w:t>
            </w:r>
            <w:r w:rsidRPr="00B64323">
              <w:rPr>
                <w:rFonts w:ascii="Times" w:eastAsia="맑은 고딕" w:hAnsi="Times"/>
                <w:color w:val="000000" w:themeColor="text1"/>
                <w:sz w:val="20"/>
                <w:szCs w:val="20"/>
              </w:rPr>
              <w:t>roup 3</w:t>
            </w:r>
          </w:p>
          <w:p w14:paraId="45509C7A" w14:textId="6CF04D32" w:rsidR="00654384" w:rsidRPr="00B64323" w:rsidRDefault="00654384" w:rsidP="00DE6518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" w:eastAsia="맑은 고딕" w:hAnsi="Times"/>
                <w:color w:val="000000" w:themeColor="text1"/>
                <w:sz w:val="20"/>
                <w:szCs w:val="20"/>
              </w:rPr>
            </w:pPr>
            <w:r w:rsidRPr="00B64323">
              <w:rPr>
                <w:rFonts w:ascii="Times" w:eastAsia="맑은 고딕" w:hAnsi="Times"/>
                <w:color w:val="000000" w:themeColor="text1"/>
                <w:sz w:val="20"/>
                <w:szCs w:val="20"/>
              </w:rPr>
              <w:t>(n=</w:t>
            </w:r>
            <w:r w:rsidRPr="00B64323">
              <w:rPr>
                <w:rFonts w:ascii="Times" w:eastAsia="맑은 고딕" w:hAnsi="Times" w:hint="eastAsia"/>
                <w:color w:val="000000" w:themeColor="text1"/>
                <w:sz w:val="20"/>
                <w:szCs w:val="20"/>
              </w:rPr>
              <w:t>70</w:t>
            </w:r>
            <w:r w:rsidRPr="00B64323">
              <w:rPr>
                <w:rFonts w:ascii="Times" w:eastAsia="맑은 고딕" w:hAnsi="Time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FE0751" w14:textId="77777777" w:rsidR="00654384" w:rsidRPr="00B64323" w:rsidRDefault="00654384" w:rsidP="00DE6518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" w:eastAsia="맑은 고딕" w:hAnsi="Times"/>
                <w:color w:val="000000" w:themeColor="text1"/>
                <w:sz w:val="20"/>
                <w:szCs w:val="20"/>
              </w:rPr>
            </w:pPr>
            <w:r w:rsidRPr="00B64323">
              <w:rPr>
                <w:rFonts w:ascii="Times" w:eastAsia="맑은 고딕" w:hAnsi="Times" w:hint="eastAsia"/>
                <w:color w:val="000000" w:themeColor="text1"/>
                <w:sz w:val="20"/>
                <w:szCs w:val="20"/>
              </w:rPr>
              <w:t>G</w:t>
            </w:r>
            <w:r w:rsidRPr="00B64323">
              <w:rPr>
                <w:rFonts w:ascii="Times" w:eastAsia="맑은 고딕" w:hAnsi="Times"/>
                <w:color w:val="000000" w:themeColor="text1"/>
                <w:sz w:val="20"/>
                <w:szCs w:val="20"/>
              </w:rPr>
              <w:t>roup 4</w:t>
            </w:r>
          </w:p>
          <w:p w14:paraId="408FC791" w14:textId="2E6B9FB8" w:rsidR="00654384" w:rsidRPr="00B64323" w:rsidRDefault="00654384" w:rsidP="00DE6518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" w:eastAsia="맑은 고딕" w:hAnsi="Times"/>
                <w:color w:val="000000" w:themeColor="text1"/>
                <w:sz w:val="20"/>
                <w:szCs w:val="20"/>
              </w:rPr>
            </w:pPr>
            <w:r w:rsidRPr="00B64323">
              <w:rPr>
                <w:rFonts w:ascii="Times" w:eastAsia="맑은 고딕" w:hAnsi="Times"/>
                <w:color w:val="000000" w:themeColor="text1"/>
                <w:sz w:val="20"/>
                <w:szCs w:val="20"/>
              </w:rPr>
              <w:t>(n=</w:t>
            </w:r>
            <w:r w:rsidRPr="00B64323">
              <w:rPr>
                <w:rFonts w:ascii="Times" w:eastAsia="맑은 고딕" w:hAnsi="Times" w:hint="eastAsia"/>
                <w:color w:val="000000" w:themeColor="text1"/>
                <w:sz w:val="20"/>
                <w:szCs w:val="20"/>
              </w:rPr>
              <w:t>11</w:t>
            </w:r>
            <w:r w:rsidRPr="00B64323">
              <w:rPr>
                <w:rFonts w:ascii="Times" w:eastAsia="맑은 고딕" w:hAnsi="Times"/>
                <w:color w:val="000000" w:themeColor="text1"/>
                <w:sz w:val="20"/>
                <w:szCs w:val="20"/>
              </w:rPr>
              <w:t>)</w:t>
            </w:r>
          </w:p>
        </w:tc>
      </w:tr>
      <w:tr w:rsidR="007C369F" w:rsidRPr="007C369F" w14:paraId="49ED0AEA" w14:textId="77777777" w:rsidTr="004A2F4D"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F04591" w14:textId="1F222AC3" w:rsidR="0052104F" w:rsidRPr="007C369F" w:rsidRDefault="0052104F" w:rsidP="0052104F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7C369F">
              <w:rPr>
                <w:rFonts w:ascii="Times" w:hAnsi="Times"/>
                <w:color w:val="000000" w:themeColor="text1"/>
                <w:sz w:val="20"/>
                <w:szCs w:val="20"/>
              </w:rPr>
              <w:t>F</w:t>
            </w:r>
            <w:r w:rsidRPr="007C369F">
              <w:rPr>
                <w:rFonts w:ascii="Times" w:eastAsiaTheme="minorEastAsia" w:hAnsi="Times" w:hint="eastAsia"/>
                <w:color w:val="000000" w:themeColor="text1"/>
                <w:sz w:val="20"/>
                <w:szCs w:val="20"/>
              </w:rPr>
              <w:t xml:space="preserve">AO </w:t>
            </w:r>
            <w:r w:rsidRPr="007C369F">
              <w:rPr>
                <w:rFonts w:ascii="Times" w:hAnsi="Times"/>
                <w:color w:val="000000" w:themeColor="text1"/>
                <w:sz w:val="20"/>
                <w:szCs w:val="20"/>
              </w:rPr>
              <w:t>(</w:t>
            </w:r>
            <w:r w:rsidRPr="007C369F">
              <w:rPr>
                <w:rFonts w:ascii="Times" w:eastAsiaTheme="minorEastAsia" w:hAnsi="Times" w:hint="eastAsia"/>
                <w:color w:val="000000" w:themeColor="text1"/>
                <w:sz w:val="20"/>
                <w:szCs w:val="20"/>
              </w:rPr>
              <w:t>%</w:t>
            </w:r>
            <w:r w:rsidRPr="007C369F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) 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185D56" w14:textId="126CF07C" w:rsidR="0052104F" w:rsidRPr="007C369F" w:rsidRDefault="0052104F" w:rsidP="00D22AB5">
            <w:pPr>
              <w:pStyle w:val="a4"/>
              <w:wordWrap w:val="0"/>
              <w:spacing w:before="0" w:beforeAutospacing="0" w:after="0" w:afterAutospacing="0"/>
              <w:ind w:firstLineChars="200" w:firstLine="400"/>
              <w:jc w:val="center"/>
              <w:rPr>
                <w:rFonts w:ascii="Times" w:eastAsiaTheme="minorEastAsia" w:hAnsi="Times" w:cs="Arial"/>
                <w:color w:val="000000" w:themeColor="text1"/>
                <w:sz w:val="20"/>
                <w:szCs w:val="20"/>
              </w:rPr>
            </w:pPr>
            <w:r w:rsidRPr="007C369F">
              <w:rPr>
                <w:rFonts w:ascii="Times" w:eastAsiaTheme="minorEastAsia" w:hAnsi="Times" w:cs="Arial" w:hint="eastAsia"/>
                <w:color w:val="000000" w:themeColor="text1"/>
                <w:sz w:val="20"/>
                <w:szCs w:val="20"/>
              </w:rPr>
              <w:t>9.5</w:t>
            </w:r>
            <w:r w:rsidR="00FB2BBF">
              <w:rPr>
                <w:rFonts w:ascii="Times" w:eastAsiaTheme="minorEastAsia" w:hAnsi="Times" w:cs="Arial" w:hint="eastAsia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A98E71" w14:textId="4D86D33F" w:rsidR="0052104F" w:rsidRPr="00B64323" w:rsidRDefault="008B1B12" w:rsidP="00DE6518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" w:eastAsiaTheme="minorEastAsia" w:hAnsi="Times" w:cs="Arial"/>
                <w:strike/>
                <w:color w:val="000000" w:themeColor="text1"/>
                <w:sz w:val="20"/>
                <w:szCs w:val="20"/>
              </w:rPr>
            </w:pPr>
            <w:r w:rsidRPr="00B64323">
              <w:rPr>
                <w:rFonts w:ascii="Times" w:eastAsiaTheme="minorEastAsia" w:hAnsi="Times" w:cs="Arial" w:hint="eastAsia"/>
                <w:color w:val="000000" w:themeColor="text1"/>
                <w:sz w:val="20"/>
                <w:szCs w:val="20"/>
              </w:rPr>
              <w:t>10.1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CA3274" w14:textId="77D46ED4" w:rsidR="0052104F" w:rsidRPr="00B64323" w:rsidRDefault="0052104F" w:rsidP="00DE6518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" w:eastAsiaTheme="minorEastAsia" w:hAnsi="Times" w:cs="Arial"/>
                <w:color w:val="000000" w:themeColor="text1"/>
                <w:sz w:val="20"/>
                <w:szCs w:val="20"/>
              </w:rPr>
            </w:pPr>
            <w:r w:rsidRPr="00B64323">
              <w:rPr>
                <w:rFonts w:ascii="Times" w:eastAsiaTheme="minorEastAsia" w:hAnsi="Times" w:cs="Arial" w:hint="eastAsia"/>
                <w:color w:val="000000" w:themeColor="text1"/>
                <w:sz w:val="20"/>
                <w:szCs w:val="20"/>
              </w:rPr>
              <w:t>7.1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FE8F31" w14:textId="42460A43" w:rsidR="0052104F" w:rsidRPr="00B64323" w:rsidRDefault="0052104F" w:rsidP="00DE6518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" w:eastAsiaTheme="minorEastAsia" w:hAnsi="Times" w:cs="Arial"/>
                <w:color w:val="000000" w:themeColor="text1"/>
                <w:sz w:val="20"/>
                <w:szCs w:val="20"/>
              </w:rPr>
            </w:pPr>
            <w:r w:rsidRPr="00B64323">
              <w:rPr>
                <w:rFonts w:ascii="Times" w:eastAsiaTheme="minorEastAsia" w:hAnsi="Times" w:cs="Arial" w:hint="eastAsia"/>
                <w:color w:val="000000" w:themeColor="text1"/>
                <w:sz w:val="20"/>
                <w:szCs w:val="20"/>
              </w:rPr>
              <w:t>12.9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C818CD" w14:textId="34EA7E6A" w:rsidR="0052104F" w:rsidRPr="00B64323" w:rsidRDefault="0052104F" w:rsidP="00DE6518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" w:eastAsiaTheme="minorEastAsia" w:hAnsi="Times" w:cs="Arial"/>
                <w:color w:val="000000" w:themeColor="text1"/>
                <w:sz w:val="20"/>
                <w:szCs w:val="20"/>
              </w:rPr>
            </w:pPr>
            <w:r w:rsidRPr="00B64323">
              <w:rPr>
                <w:rFonts w:ascii="Times" w:eastAsiaTheme="minorEastAsia" w:hAnsi="Times" w:cs="Arial" w:hint="eastAsia"/>
                <w:color w:val="000000" w:themeColor="text1"/>
                <w:sz w:val="20"/>
                <w:szCs w:val="20"/>
              </w:rPr>
              <w:t>27.3</w:t>
            </w:r>
            <w:r w:rsidRPr="00B64323">
              <w:rPr>
                <w:rFonts w:ascii="Times" w:hAnsi="Times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7C369F" w:rsidRPr="007C369F" w14:paraId="2B5D68FA" w14:textId="77777777" w:rsidTr="004A2F4D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0883D5D1" w14:textId="3583B054" w:rsidR="0052104F" w:rsidRPr="007C369F" w:rsidRDefault="0052104F" w:rsidP="008E5578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" w:eastAsiaTheme="minorEastAsia" w:hAnsi="Times"/>
                <w:color w:val="000000" w:themeColor="text1"/>
                <w:sz w:val="20"/>
                <w:szCs w:val="20"/>
              </w:rPr>
            </w:pPr>
            <w:r w:rsidRPr="007C369F">
              <w:rPr>
                <w:rFonts w:ascii="Times" w:eastAsiaTheme="minorEastAsia" w:hAnsi="Times" w:hint="eastAsia"/>
                <w:color w:val="000000" w:themeColor="text1"/>
                <w:sz w:val="20"/>
                <w:szCs w:val="20"/>
              </w:rPr>
              <w:t>LGA (%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E6EB8" w14:textId="78528C9A" w:rsidR="0052104F" w:rsidRPr="007C369F" w:rsidRDefault="0079340F" w:rsidP="00D22AB5">
            <w:pPr>
              <w:pStyle w:val="a4"/>
              <w:wordWrap w:val="0"/>
              <w:spacing w:before="0" w:beforeAutospacing="0" w:after="0" w:afterAutospacing="0"/>
              <w:ind w:firstLineChars="200" w:firstLine="400"/>
              <w:jc w:val="center"/>
              <w:rPr>
                <w:rFonts w:ascii="Times" w:eastAsiaTheme="minorEastAsia" w:hAnsi="Times" w:cs="Arial"/>
                <w:color w:val="000000" w:themeColor="text1"/>
                <w:sz w:val="20"/>
                <w:szCs w:val="20"/>
              </w:rPr>
            </w:pPr>
            <w:r w:rsidRPr="007C369F">
              <w:rPr>
                <w:rFonts w:ascii="Times" w:eastAsiaTheme="minorEastAsia" w:hAnsi="Times" w:cs="Arial" w:hint="eastAsia"/>
                <w:color w:val="000000" w:themeColor="text1"/>
                <w:sz w:val="20"/>
                <w:szCs w:val="20"/>
              </w:rPr>
              <w:t>5.4</w:t>
            </w:r>
            <w:r w:rsidR="00FB2BBF">
              <w:rPr>
                <w:rFonts w:ascii="Times" w:eastAsiaTheme="minorEastAsia" w:hAnsi="Times" w:cs="Arial" w:hint="eastAsia"/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A60BB" w14:textId="0850E3E3" w:rsidR="0052104F" w:rsidRPr="00B64323" w:rsidRDefault="008B1B12" w:rsidP="00DE6518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" w:eastAsiaTheme="minorEastAsia" w:hAnsi="Times" w:cs="Arial"/>
                <w:strike/>
                <w:color w:val="000000" w:themeColor="text1"/>
                <w:sz w:val="20"/>
                <w:szCs w:val="20"/>
              </w:rPr>
            </w:pPr>
            <w:r w:rsidRPr="00B64323">
              <w:rPr>
                <w:rFonts w:ascii="Times" w:eastAsiaTheme="minorEastAsia" w:hAnsi="Times" w:cs="Arial" w:hint="eastAsia"/>
                <w:color w:val="000000" w:themeColor="text1"/>
                <w:sz w:val="20"/>
                <w:szCs w:val="20"/>
              </w:rPr>
              <w:t>7.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DE89C" w14:textId="2A5FE791" w:rsidR="0052104F" w:rsidRPr="00B64323" w:rsidRDefault="008B1B12" w:rsidP="00DE6518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" w:eastAsiaTheme="minorEastAsia" w:hAnsi="Times" w:cs="Arial"/>
                <w:color w:val="000000" w:themeColor="text1"/>
                <w:sz w:val="20"/>
                <w:szCs w:val="20"/>
              </w:rPr>
            </w:pPr>
            <w:r w:rsidRPr="00B64323">
              <w:rPr>
                <w:rFonts w:ascii="Times" w:eastAsiaTheme="minorEastAsia" w:hAnsi="Times" w:cs="Arial" w:hint="eastAsia"/>
                <w:color w:val="000000" w:themeColor="text1"/>
                <w:sz w:val="20"/>
                <w:szCs w:val="20"/>
              </w:rPr>
              <w:t>21.4</w:t>
            </w:r>
            <w:r w:rsidR="0079340F" w:rsidRPr="00B64323">
              <w:rPr>
                <w:rFonts w:ascii="Times" w:hAnsi="Times" w:cs="Arial"/>
                <w:color w:val="000000" w:themeColor="text1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17A1F" w14:textId="12644BCA" w:rsidR="0052104F" w:rsidRPr="00B64323" w:rsidRDefault="008C24DC" w:rsidP="00DE6518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" w:eastAsiaTheme="minorEastAsia" w:hAnsi="Times" w:cs="Arial"/>
                <w:color w:val="000000" w:themeColor="text1"/>
                <w:sz w:val="20"/>
                <w:szCs w:val="20"/>
              </w:rPr>
            </w:pPr>
            <w:r w:rsidRPr="00B64323">
              <w:rPr>
                <w:rFonts w:ascii="Times" w:eastAsiaTheme="minorEastAsia" w:hAnsi="Times" w:cs="Arial" w:hint="eastAsia"/>
                <w:color w:val="000000" w:themeColor="text1"/>
                <w:sz w:val="20"/>
                <w:szCs w:val="20"/>
              </w:rPr>
              <w:t>8.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6BBBF" w14:textId="6B4C559A" w:rsidR="0052104F" w:rsidRPr="00B64323" w:rsidRDefault="00B5077D" w:rsidP="00DE6518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" w:eastAsiaTheme="minorEastAsia" w:hAnsi="Times" w:cs="Arial"/>
                <w:color w:val="000000" w:themeColor="text1"/>
                <w:sz w:val="20"/>
                <w:szCs w:val="20"/>
              </w:rPr>
            </w:pPr>
            <w:r w:rsidRPr="00B64323">
              <w:rPr>
                <w:rFonts w:ascii="Times" w:eastAsiaTheme="minorEastAsia" w:hAnsi="Times" w:cs="Arial" w:hint="eastAsia"/>
                <w:color w:val="000000" w:themeColor="text1"/>
                <w:sz w:val="20"/>
                <w:szCs w:val="20"/>
              </w:rPr>
              <w:t>18.2</w:t>
            </w:r>
          </w:p>
        </w:tc>
      </w:tr>
      <w:tr w:rsidR="007C369F" w:rsidRPr="007C369F" w14:paraId="3B170BD2" w14:textId="77777777" w:rsidTr="004A2F4D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11606166" w14:textId="5A2D957F" w:rsidR="0052104F" w:rsidRPr="007C369F" w:rsidRDefault="0052104F" w:rsidP="008E5578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" w:eastAsiaTheme="minorEastAsia" w:hAnsi="Times"/>
                <w:color w:val="000000" w:themeColor="text1"/>
                <w:sz w:val="20"/>
                <w:szCs w:val="20"/>
              </w:rPr>
            </w:pPr>
            <w:r w:rsidRPr="007C369F">
              <w:rPr>
                <w:rFonts w:ascii="Times" w:eastAsiaTheme="minorEastAsia" w:hAnsi="Times" w:hint="eastAsia"/>
                <w:color w:val="000000" w:themeColor="text1"/>
                <w:sz w:val="20"/>
                <w:szCs w:val="20"/>
              </w:rPr>
              <w:t>Macrosomia (%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5466B" w14:textId="11E8DBB2" w:rsidR="0052104F" w:rsidRPr="007C369F" w:rsidRDefault="0079340F" w:rsidP="00D22AB5">
            <w:pPr>
              <w:pStyle w:val="a4"/>
              <w:wordWrap w:val="0"/>
              <w:spacing w:before="0" w:beforeAutospacing="0" w:after="0" w:afterAutospacing="0"/>
              <w:ind w:firstLineChars="200" w:firstLine="400"/>
              <w:jc w:val="center"/>
              <w:rPr>
                <w:rFonts w:ascii="Times" w:eastAsiaTheme="minorEastAsia" w:hAnsi="Times" w:cs="Arial"/>
                <w:color w:val="000000" w:themeColor="text1"/>
                <w:sz w:val="20"/>
                <w:szCs w:val="20"/>
              </w:rPr>
            </w:pPr>
            <w:r w:rsidRPr="007C369F">
              <w:rPr>
                <w:rFonts w:ascii="Times" w:eastAsiaTheme="minorEastAsia" w:hAnsi="Times" w:cs="Arial" w:hint="eastAsia"/>
                <w:color w:val="000000" w:themeColor="text1"/>
                <w:sz w:val="20"/>
                <w:szCs w:val="20"/>
              </w:rPr>
              <w:t>2.1</w:t>
            </w:r>
            <w:r w:rsidR="00FB2BBF">
              <w:rPr>
                <w:rFonts w:ascii="Times" w:eastAsiaTheme="minorEastAsia" w:hAnsi="Times" w:cs="Arial" w:hint="eastAsia"/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B51D5" w14:textId="645674CB" w:rsidR="0052104F" w:rsidRPr="00B64323" w:rsidRDefault="008B1B12" w:rsidP="00DE6518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" w:eastAsiaTheme="minorEastAsia" w:hAnsi="Times" w:cs="Arial"/>
                <w:strike/>
                <w:color w:val="000000" w:themeColor="text1"/>
                <w:sz w:val="20"/>
                <w:szCs w:val="20"/>
              </w:rPr>
            </w:pPr>
            <w:r w:rsidRPr="00B64323">
              <w:rPr>
                <w:rFonts w:ascii="Times" w:eastAsiaTheme="minorEastAsia" w:hAnsi="Times" w:cs="Arial" w:hint="eastAsia"/>
                <w:color w:val="000000" w:themeColor="text1"/>
                <w:sz w:val="20"/>
                <w:szCs w:val="20"/>
              </w:rPr>
              <w:t>3.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F45DA" w14:textId="3C436EE2" w:rsidR="0052104F" w:rsidRPr="00B64323" w:rsidRDefault="008C24DC" w:rsidP="00DE6518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" w:eastAsiaTheme="minorEastAsia" w:hAnsi="Times" w:cs="Arial"/>
                <w:color w:val="000000" w:themeColor="text1"/>
                <w:sz w:val="20"/>
                <w:szCs w:val="20"/>
              </w:rPr>
            </w:pPr>
            <w:r w:rsidRPr="00B64323">
              <w:rPr>
                <w:rFonts w:ascii="Times" w:eastAsiaTheme="minorEastAsia" w:hAnsi="Times" w:cs="Arial" w:hint="eastAsia"/>
                <w:color w:val="000000" w:themeColor="text1"/>
                <w:sz w:val="20"/>
                <w:szCs w:val="20"/>
              </w:rPr>
              <w:t>14.3</w:t>
            </w:r>
            <w:r w:rsidR="0079340F" w:rsidRPr="00B64323">
              <w:rPr>
                <w:rFonts w:ascii="Times" w:hAnsi="Times" w:cs="Arial"/>
                <w:color w:val="000000" w:themeColor="text1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77E23" w14:textId="2CBC4C2B" w:rsidR="0052104F" w:rsidRPr="00B64323" w:rsidRDefault="008C24DC" w:rsidP="00DE6518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" w:eastAsiaTheme="minorEastAsia" w:hAnsi="Times" w:cs="Arial"/>
                <w:color w:val="000000" w:themeColor="text1"/>
                <w:sz w:val="20"/>
                <w:szCs w:val="20"/>
              </w:rPr>
            </w:pPr>
            <w:r w:rsidRPr="00B64323">
              <w:rPr>
                <w:rFonts w:ascii="Times" w:eastAsiaTheme="minorEastAsia" w:hAnsi="Times" w:cs="Arial" w:hint="eastAsia"/>
                <w:color w:val="000000" w:themeColor="text1"/>
                <w:sz w:val="20"/>
                <w:szCs w:val="20"/>
              </w:rPr>
              <w:t>4.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EB232" w14:textId="789E20D6" w:rsidR="0052104F" w:rsidRPr="00B64323" w:rsidRDefault="0079340F" w:rsidP="00DE6518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" w:eastAsiaTheme="minorEastAsia" w:hAnsi="Times" w:cs="Arial"/>
                <w:color w:val="000000" w:themeColor="text1"/>
                <w:sz w:val="20"/>
                <w:szCs w:val="20"/>
              </w:rPr>
            </w:pPr>
            <w:r w:rsidRPr="00B64323">
              <w:rPr>
                <w:rFonts w:ascii="Times" w:eastAsiaTheme="minorEastAsia" w:hAnsi="Times" w:cs="Arial" w:hint="eastAsia"/>
                <w:color w:val="000000" w:themeColor="text1"/>
                <w:sz w:val="20"/>
                <w:szCs w:val="20"/>
              </w:rPr>
              <w:t>0</w:t>
            </w:r>
          </w:p>
        </w:tc>
      </w:tr>
      <w:tr w:rsidR="007C369F" w:rsidRPr="007C369F" w14:paraId="61EB9A48" w14:textId="77777777" w:rsidTr="004A2F4D">
        <w:trPr>
          <w:trHeight w:val="56"/>
        </w:trPr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F7236A" w14:textId="7C76D149" w:rsidR="0052104F" w:rsidRPr="007C369F" w:rsidRDefault="0052104F" w:rsidP="0052104F">
            <w:pPr>
              <w:pStyle w:val="a4"/>
              <w:wordWrap w:val="0"/>
              <w:spacing w:before="0" w:beforeAutospacing="0" w:after="0" w:afterAutospacing="0"/>
              <w:rPr>
                <w:rFonts w:ascii="Times" w:eastAsiaTheme="minorEastAsia" w:hAnsi="Times"/>
                <w:color w:val="000000" w:themeColor="text1"/>
                <w:sz w:val="20"/>
                <w:szCs w:val="20"/>
              </w:rPr>
            </w:pPr>
            <w:r w:rsidRPr="007C369F">
              <w:rPr>
                <w:rFonts w:ascii="Times" w:eastAsiaTheme="minorEastAsia" w:hAnsi="Times" w:hint="eastAsia"/>
                <w:color w:val="000000" w:themeColor="text1"/>
                <w:sz w:val="20"/>
                <w:szCs w:val="20"/>
              </w:rPr>
              <w:t>Primary C-sec (%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1676A5" w14:textId="0A1AF79B" w:rsidR="0052104F" w:rsidRPr="007C369F" w:rsidRDefault="0079340F" w:rsidP="00DE6518">
            <w:pPr>
              <w:pStyle w:val="a4"/>
              <w:wordWrap w:val="0"/>
              <w:spacing w:before="0" w:beforeAutospacing="0" w:after="0" w:afterAutospacing="0"/>
              <w:ind w:firstLineChars="150" w:firstLine="300"/>
              <w:jc w:val="center"/>
              <w:rPr>
                <w:rFonts w:ascii="Times" w:eastAsiaTheme="minorEastAsia" w:hAnsi="Times" w:cs="Arial"/>
                <w:color w:val="000000" w:themeColor="text1"/>
                <w:sz w:val="20"/>
                <w:szCs w:val="20"/>
              </w:rPr>
            </w:pPr>
            <w:r w:rsidRPr="007C369F">
              <w:rPr>
                <w:rFonts w:ascii="Times" w:eastAsiaTheme="minorEastAsia" w:hAnsi="Times" w:cs="Arial" w:hint="eastAsia"/>
                <w:color w:val="000000" w:themeColor="text1"/>
                <w:sz w:val="20"/>
                <w:szCs w:val="20"/>
              </w:rPr>
              <w:t>21.2</w:t>
            </w:r>
            <w:r w:rsidR="00D22AB5">
              <w:rPr>
                <w:rFonts w:ascii="Times" w:eastAsiaTheme="minorEastAsia" w:hAnsi="Times" w:cs="Arial" w:hint="eastAsia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D26950" w14:textId="364C5B86" w:rsidR="0052104F" w:rsidRPr="00B64323" w:rsidRDefault="008B1B12" w:rsidP="00DE6518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" w:eastAsiaTheme="minorEastAsia" w:hAnsi="Times" w:cs="Arial"/>
                <w:strike/>
                <w:color w:val="000000" w:themeColor="text1"/>
                <w:sz w:val="20"/>
                <w:szCs w:val="20"/>
              </w:rPr>
            </w:pPr>
            <w:r w:rsidRPr="00B64323">
              <w:rPr>
                <w:rFonts w:ascii="Times" w:eastAsiaTheme="minorEastAsia" w:hAnsi="Times" w:cs="Arial" w:hint="eastAsia"/>
                <w:color w:val="000000" w:themeColor="text1"/>
                <w:sz w:val="20"/>
                <w:szCs w:val="20"/>
              </w:rPr>
              <w:t>24.1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1F05F1" w14:textId="02019957" w:rsidR="0052104F" w:rsidRPr="00B64323" w:rsidRDefault="008C24DC" w:rsidP="00DE6518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" w:eastAsiaTheme="minorEastAsia" w:hAnsi="Times" w:cs="Arial"/>
                <w:color w:val="000000" w:themeColor="text1"/>
                <w:sz w:val="20"/>
                <w:szCs w:val="20"/>
              </w:rPr>
            </w:pPr>
            <w:r w:rsidRPr="00B64323">
              <w:rPr>
                <w:rFonts w:ascii="Times" w:eastAsiaTheme="minorEastAsia" w:hAnsi="Times" w:cs="Arial" w:hint="eastAsia"/>
                <w:color w:val="000000" w:themeColor="text1"/>
                <w:sz w:val="20"/>
                <w:szCs w:val="20"/>
              </w:rPr>
              <w:t>35.7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33CD43" w14:textId="4EC2D88C" w:rsidR="0052104F" w:rsidRPr="00B64323" w:rsidRDefault="008C24DC" w:rsidP="00DE6518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" w:eastAsiaTheme="minorEastAsia" w:hAnsi="Times" w:cs="Arial"/>
                <w:color w:val="000000" w:themeColor="text1"/>
                <w:sz w:val="20"/>
                <w:szCs w:val="20"/>
              </w:rPr>
            </w:pPr>
            <w:r w:rsidRPr="00B64323">
              <w:rPr>
                <w:rFonts w:ascii="Times" w:eastAsiaTheme="minorEastAsia" w:hAnsi="Times" w:cs="Arial" w:hint="eastAsia"/>
                <w:color w:val="000000" w:themeColor="text1"/>
                <w:sz w:val="20"/>
                <w:szCs w:val="20"/>
              </w:rPr>
              <w:t>37.1</w:t>
            </w:r>
            <w:r w:rsidR="0079340F" w:rsidRPr="00B64323">
              <w:rPr>
                <w:rFonts w:ascii="Times" w:hAnsi="Times" w:cs="Arial"/>
                <w:color w:val="000000" w:themeColor="text1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564D98" w14:textId="6A7CE2DD" w:rsidR="0052104F" w:rsidRPr="00B64323" w:rsidRDefault="00B5077D" w:rsidP="00DE6518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" w:eastAsiaTheme="minorEastAsia" w:hAnsi="Times" w:cs="Arial"/>
                <w:color w:val="000000" w:themeColor="text1"/>
                <w:sz w:val="20"/>
                <w:szCs w:val="20"/>
              </w:rPr>
            </w:pPr>
            <w:r w:rsidRPr="00B64323">
              <w:rPr>
                <w:rFonts w:ascii="Times" w:eastAsiaTheme="minorEastAsia" w:hAnsi="Times" w:cs="Arial" w:hint="eastAsia"/>
                <w:color w:val="000000" w:themeColor="text1"/>
                <w:sz w:val="20"/>
                <w:szCs w:val="20"/>
              </w:rPr>
              <w:t>27.2</w:t>
            </w:r>
          </w:p>
        </w:tc>
      </w:tr>
    </w:tbl>
    <w:p w14:paraId="6CFEED35" w14:textId="1C048D9B" w:rsidR="00913141" w:rsidRPr="006D63F9" w:rsidRDefault="00913141" w:rsidP="00DF1DD4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D63F9">
        <w:rPr>
          <w:rFonts w:ascii="Times New Roman" w:eastAsia="맑은 고딕" w:hAnsi="Times New Roman" w:cs="Times New Roman" w:hint="eastAsia"/>
          <w:sz w:val="24"/>
          <w:szCs w:val="24"/>
        </w:rPr>
        <w:t>F</w:t>
      </w:r>
      <w:r w:rsidRPr="006D63F9">
        <w:rPr>
          <w:rFonts w:ascii="Times New Roman" w:eastAsia="맑은 고딕" w:hAnsi="Times New Roman" w:cs="Times New Roman"/>
          <w:sz w:val="24"/>
          <w:szCs w:val="24"/>
        </w:rPr>
        <w:t xml:space="preserve">AO, fetal abdominal obesity; </w:t>
      </w:r>
      <w:r w:rsidRPr="006D63F9">
        <w:rPr>
          <w:rFonts w:ascii="Times" w:eastAsia="맑은 고딕" w:hAnsi="Times"/>
          <w:sz w:val="24"/>
          <w:szCs w:val="24"/>
        </w:rPr>
        <w:t>OVA, one value abnormality; BMI, body mass index; NGT, normal glucose tolerance;</w:t>
      </w:r>
      <w:r w:rsidR="00DF1DD4" w:rsidRPr="006D63F9">
        <w:rPr>
          <w:rFonts w:ascii="Times" w:eastAsia="맑은 고딕" w:hAnsi="Times"/>
          <w:sz w:val="24"/>
          <w:szCs w:val="24"/>
        </w:rPr>
        <w:t xml:space="preserve"> LGA, large for gestational age</w:t>
      </w:r>
      <w:r w:rsidR="00DF1DD4" w:rsidRPr="006D63F9">
        <w:rPr>
          <w:rFonts w:ascii="Times" w:eastAsia="맑은 고딕" w:hAnsi="Times" w:hint="eastAsia"/>
          <w:sz w:val="24"/>
          <w:szCs w:val="24"/>
        </w:rPr>
        <w:t xml:space="preserve">, </w:t>
      </w:r>
      <w:r w:rsidR="00DF1DD4" w:rsidRPr="006D63F9">
        <w:rPr>
          <w:rStyle w:val="text"/>
          <w:rFonts w:ascii="Times New Roman" w:hAnsi="Times New Roman" w:cs="Times New Roman" w:hint="eastAsia"/>
          <w:sz w:val="24"/>
          <w:szCs w:val="24"/>
        </w:rPr>
        <w:t>G</w:t>
      </w:r>
      <w:r w:rsidR="00DF1DD4" w:rsidRPr="006D63F9">
        <w:rPr>
          <w:rStyle w:val="text"/>
          <w:rFonts w:ascii="Times New Roman" w:hAnsi="Times New Roman" w:cs="Times New Roman"/>
          <w:sz w:val="24"/>
          <w:szCs w:val="24"/>
        </w:rPr>
        <w:t>roup 1 (age</w:t>
      </w:r>
      <w:r w:rsidR="00654384" w:rsidRPr="006D63F9">
        <w:rPr>
          <w:rStyle w:val="text"/>
          <w:rFonts w:ascii="Times New Roman" w:hAnsi="Times New Roman" w:cs="Times New Roman"/>
          <w:sz w:val="24"/>
          <w:szCs w:val="24"/>
        </w:rPr>
        <w:t xml:space="preserve"> </w:t>
      </w:r>
      <w:r w:rsidR="00DF1DD4" w:rsidRPr="006D63F9">
        <w:rPr>
          <w:rStyle w:val="text"/>
          <w:rFonts w:ascii="Times New Roman" w:hAnsi="Times New Roman" w:cs="Times New Roman"/>
          <w:sz w:val="24"/>
          <w:szCs w:val="24"/>
        </w:rPr>
        <w:t>&lt;35 years and BMI</w:t>
      </w:r>
      <w:r w:rsidR="00654384" w:rsidRPr="006D63F9">
        <w:rPr>
          <w:rStyle w:val="text"/>
          <w:rFonts w:ascii="Times New Roman" w:hAnsi="Times New Roman" w:cs="Times New Roman"/>
          <w:sz w:val="24"/>
          <w:szCs w:val="24"/>
        </w:rPr>
        <w:t xml:space="preserve"> </w:t>
      </w:r>
      <w:r w:rsidR="00DF1DD4" w:rsidRPr="006D63F9">
        <w:rPr>
          <w:rStyle w:val="text"/>
          <w:rFonts w:ascii="Times New Roman" w:hAnsi="Times New Roman" w:cs="Times New Roman"/>
          <w:sz w:val="24"/>
          <w:szCs w:val="24"/>
        </w:rPr>
        <w:t>&lt;25 kg/m</w:t>
      </w:r>
      <w:r w:rsidR="00DF1DD4" w:rsidRPr="006D63F9">
        <w:rPr>
          <w:rStyle w:val="text"/>
          <w:rFonts w:ascii="Times New Roman" w:hAnsi="Times New Roman" w:cs="Times New Roman"/>
          <w:sz w:val="24"/>
          <w:szCs w:val="24"/>
          <w:vertAlign w:val="superscript"/>
        </w:rPr>
        <w:t>2</w:t>
      </w:r>
      <w:r w:rsidR="00DF1DD4" w:rsidRPr="006D63F9">
        <w:rPr>
          <w:rStyle w:val="text"/>
          <w:rFonts w:ascii="Times New Roman" w:hAnsi="Times New Roman" w:cs="Times New Roman"/>
          <w:sz w:val="24"/>
          <w:szCs w:val="24"/>
        </w:rPr>
        <w:t xml:space="preserve">), </w:t>
      </w:r>
      <w:r w:rsidR="00DF1DD4" w:rsidRPr="006D63F9">
        <w:rPr>
          <w:rStyle w:val="text"/>
          <w:rFonts w:ascii="Times New Roman" w:hAnsi="Times New Roman" w:cs="Times New Roman" w:hint="eastAsia"/>
          <w:sz w:val="24"/>
          <w:szCs w:val="24"/>
        </w:rPr>
        <w:t>G</w:t>
      </w:r>
      <w:r w:rsidR="00DF1DD4" w:rsidRPr="006D63F9">
        <w:rPr>
          <w:rStyle w:val="text"/>
          <w:rFonts w:ascii="Times New Roman" w:hAnsi="Times New Roman" w:cs="Times New Roman"/>
          <w:sz w:val="24"/>
          <w:szCs w:val="24"/>
        </w:rPr>
        <w:t>roup 2 (age</w:t>
      </w:r>
      <w:r w:rsidR="00654384" w:rsidRPr="006D63F9">
        <w:rPr>
          <w:rStyle w:val="text"/>
          <w:rFonts w:ascii="Times New Roman" w:hAnsi="Times New Roman" w:cs="Times New Roman"/>
          <w:sz w:val="24"/>
          <w:szCs w:val="24"/>
        </w:rPr>
        <w:t xml:space="preserve"> </w:t>
      </w:r>
      <w:r w:rsidR="00DF1DD4" w:rsidRPr="006D63F9">
        <w:rPr>
          <w:rStyle w:val="text"/>
          <w:rFonts w:ascii="Times New Roman" w:hAnsi="Times New Roman" w:cs="Times New Roman"/>
          <w:sz w:val="24"/>
          <w:szCs w:val="24"/>
        </w:rPr>
        <w:t>&lt;35 years and BMI</w:t>
      </w:r>
      <w:r w:rsidR="00654384" w:rsidRPr="006D63F9">
        <w:rPr>
          <w:rStyle w:val="text"/>
          <w:rFonts w:ascii="Times New Roman" w:hAnsi="Times New Roman" w:cs="Times New Roman"/>
          <w:sz w:val="24"/>
          <w:szCs w:val="24"/>
        </w:rPr>
        <w:t xml:space="preserve"> </w:t>
      </w:r>
      <w:r w:rsidR="00DF1DD4" w:rsidRPr="006D63F9">
        <w:rPr>
          <w:rStyle w:val="text"/>
          <w:rFonts w:ascii="Times New Roman" w:hAnsi="Times New Roman" w:cs="Times New Roman"/>
          <w:sz w:val="24"/>
          <w:szCs w:val="24"/>
        </w:rPr>
        <w:t>≥25 kg/m</w:t>
      </w:r>
      <w:r w:rsidR="00654384" w:rsidRPr="006D63F9">
        <w:rPr>
          <w:rStyle w:val="text"/>
          <w:rFonts w:ascii="Times New Roman" w:hAnsi="Times New Roman" w:cs="Times New Roman"/>
          <w:sz w:val="24"/>
          <w:szCs w:val="24"/>
          <w:vertAlign w:val="superscript"/>
        </w:rPr>
        <w:t>2</w:t>
      </w:r>
      <w:r w:rsidR="00DF1DD4" w:rsidRPr="006D63F9">
        <w:rPr>
          <w:rStyle w:val="text"/>
          <w:rFonts w:ascii="Times New Roman" w:hAnsi="Times New Roman" w:cs="Times New Roman"/>
          <w:sz w:val="24"/>
          <w:szCs w:val="24"/>
        </w:rPr>
        <w:t xml:space="preserve">), </w:t>
      </w:r>
      <w:r w:rsidR="00DF1DD4" w:rsidRPr="006D63F9">
        <w:rPr>
          <w:rStyle w:val="text"/>
          <w:rFonts w:ascii="Times New Roman" w:hAnsi="Times New Roman" w:cs="Times New Roman" w:hint="eastAsia"/>
          <w:sz w:val="24"/>
          <w:szCs w:val="24"/>
        </w:rPr>
        <w:t>G</w:t>
      </w:r>
      <w:r w:rsidR="00DF1DD4" w:rsidRPr="006D63F9">
        <w:rPr>
          <w:rStyle w:val="text"/>
          <w:rFonts w:ascii="Times New Roman" w:hAnsi="Times New Roman" w:cs="Times New Roman"/>
          <w:sz w:val="24"/>
          <w:szCs w:val="24"/>
        </w:rPr>
        <w:t>roup 3 (age</w:t>
      </w:r>
      <w:r w:rsidR="00654384" w:rsidRPr="006D63F9">
        <w:rPr>
          <w:rStyle w:val="text"/>
          <w:rFonts w:ascii="Times New Roman" w:hAnsi="Times New Roman" w:cs="Times New Roman"/>
          <w:sz w:val="24"/>
          <w:szCs w:val="24"/>
        </w:rPr>
        <w:t xml:space="preserve"> </w:t>
      </w:r>
      <w:r w:rsidR="00DF1DD4" w:rsidRPr="006D63F9">
        <w:rPr>
          <w:rStyle w:val="text"/>
          <w:rFonts w:ascii="Times New Roman" w:hAnsi="Times New Roman" w:cs="Times New Roman"/>
          <w:sz w:val="24"/>
          <w:szCs w:val="24"/>
        </w:rPr>
        <w:t>≥35 years and BMI</w:t>
      </w:r>
      <w:r w:rsidR="00654384" w:rsidRPr="006D63F9">
        <w:rPr>
          <w:rStyle w:val="text"/>
          <w:rFonts w:ascii="Times New Roman" w:hAnsi="Times New Roman" w:cs="Times New Roman"/>
          <w:sz w:val="24"/>
          <w:szCs w:val="24"/>
        </w:rPr>
        <w:t xml:space="preserve"> </w:t>
      </w:r>
      <w:r w:rsidR="00DF1DD4" w:rsidRPr="006D63F9">
        <w:rPr>
          <w:rStyle w:val="text"/>
          <w:rFonts w:ascii="Times New Roman" w:hAnsi="Times New Roman" w:cs="Times New Roman"/>
          <w:sz w:val="24"/>
          <w:szCs w:val="24"/>
        </w:rPr>
        <w:t>&lt;25 kg/m</w:t>
      </w:r>
      <w:r w:rsidR="00654384" w:rsidRPr="006D63F9">
        <w:rPr>
          <w:rStyle w:val="text"/>
          <w:rFonts w:ascii="Times New Roman" w:hAnsi="Times New Roman" w:cs="Times New Roman"/>
          <w:sz w:val="24"/>
          <w:szCs w:val="24"/>
          <w:vertAlign w:val="superscript"/>
        </w:rPr>
        <w:t>2</w:t>
      </w:r>
      <w:r w:rsidR="00DF1DD4" w:rsidRPr="006D63F9">
        <w:rPr>
          <w:rStyle w:val="text"/>
          <w:rFonts w:ascii="Times New Roman" w:hAnsi="Times New Roman" w:cs="Times New Roman"/>
          <w:sz w:val="24"/>
          <w:szCs w:val="24"/>
        </w:rPr>
        <w:t xml:space="preserve">), and </w:t>
      </w:r>
      <w:r w:rsidR="00DF1DD4" w:rsidRPr="006D63F9">
        <w:rPr>
          <w:rStyle w:val="text"/>
          <w:rFonts w:ascii="Times New Roman" w:hAnsi="Times New Roman" w:cs="Times New Roman" w:hint="eastAsia"/>
          <w:sz w:val="24"/>
          <w:szCs w:val="24"/>
        </w:rPr>
        <w:t>G</w:t>
      </w:r>
      <w:r w:rsidR="00DF1DD4" w:rsidRPr="006D63F9">
        <w:rPr>
          <w:rStyle w:val="text"/>
          <w:rFonts w:ascii="Times New Roman" w:hAnsi="Times New Roman" w:cs="Times New Roman"/>
          <w:sz w:val="24"/>
          <w:szCs w:val="24"/>
        </w:rPr>
        <w:t>roup 4 (age</w:t>
      </w:r>
      <w:r w:rsidR="00654384" w:rsidRPr="006D63F9">
        <w:rPr>
          <w:rStyle w:val="text"/>
          <w:rFonts w:ascii="Times New Roman" w:hAnsi="Times New Roman" w:cs="Times New Roman"/>
          <w:sz w:val="24"/>
          <w:szCs w:val="24"/>
        </w:rPr>
        <w:t xml:space="preserve"> </w:t>
      </w:r>
      <w:r w:rsidR="00DF1DD4" w:rsidRPr="006D63F9">
        <w:rPr>
          <w:rStyle w:val="text"/>
          <w:rFonts w:ascii="Times New Roman" w:hAnsi="Times New Roman" w:cs="Times New Roman"/>
          <w:sz w:val="24"/>
          <w:szCs w:val="24"/>
        </w:rPr>
        <w:t>≥35 years and BMI</w:t>
      </w:r>
      <w:r w:rsidR="00654384" w:rsidRPr="006D63F9">
        <w:rPr>
          <w:rStyle w:val="text"/>
          <w:rFonts w:ascii="Times New Roman" w:hAnsi="Times New Roman" w:cs="Times New Roman"/>
          <w:sz w:val="24"/>
          <w:szCs w:val="24"/>
        </w:rPr>
        <w:t xml:space="preserve"> </w:t>
      </w:r>
      <w:r w:rsidR="00DF1DD4" w:rsidRPr="006D63F9">
        <w:rPr>
          <w:rStyle w:val="text"/>
          <w:rFonts w:ascii="Times New Roman" w:hAnsi="Times New Roman" w:cs="Times New Roman"/>
          <w:sz w:val="24"/>
          <w:szCs w:val="24"/>
        </w:rPr>
        <w:t>≥25 kg/m</w:t>
      </w:r>
      <w:r w:rsidR="00654384" w:rsidRPr="006D63F9">
        <w:rPr>
          <w:rStyle w:val="text"/>
          <w:rFonts w:ascii="Times New Roman" w:hAnsi="Times New Roman" w:cs="Times New Roman"/>
          <w:sz w:val="24"/>
          <w:szCs w:val="24"/>
          <w:vertAlign w:val="superscript"/>
        </w:rPr>
        <w:t>2</w:t>
      </w:r>
      <w:r w:rsidR="00DF1DD4" w:rsidRPr="006D63F9">
        <w:rPr>
          <w:rStyle w:val="text"/>
          <w:rFonts w:ascii="Times New Roman" w:hAnsi="Times New Roman" w:cs="Times New Roman"/>
          <w:sz w:val="24"/>
          <w:szCs w:val="24"/>
        </w:rPr>
        <w:t>).</w:t>
      </w:r>
    </w:p>
    <w:p w14:paraId="74A656FA" w14:textId="3FC32396" w:rsidR="00F652FA" w:rsidRPr="006D63F9" w:rsidRDefault="0052104F" w:rsidP="00DF1DD4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D63F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6D63F9">
        <w:rPr>
          <w:rFonts w:ascii="Times New Roman" w:hAnsi="Times New Roman" w:cs="Times New Roman"/>
          <w:sz w:val="24"/>
          <w:szCs w:val="24"/>
        </w:rPr>
        <w:t>p</w:t>
      </w:r>
      <w:r w:rsidR="00DE6518" w:rsidRPr="006D63F9">
        <w:rPr>
          <w:rFonts w:ascii="Times New Roman" w:hAnsi="Times New Roman" w:cs="Times New Roman"/>
          <w:sz w:val="24"/>
          <w:szCs w:val="24"/>
        </w:rPr>
        <w:t xml:space="preserve"> </w:t>
      </w:r>
      <w:r w:rsidRPr="006D63F9">
        <w:rPr>
          <w:rFonts w:ascii="Times New Roman" w:hAnsi="Times New Roman" w:cs="Times New Roman"/>
          <w:sz w:val="24"/>
          <w:szCs w:val="24"/>
        </w:rPr>
        <w:t xml:space="preserve">&lt;0.05 compared to </w:t>
      </w:r>
      <w:r w:rsidRPr="006D63F9">
        <w:rPr>
          <w:rFonts w:ascii="Times New Roman" w:hAnsi="Times New Roman" w:cs="Times New Roman" w:hint="eastAsia"/>
          <w:sz w:val="24"/>
          <w:szCs w:val="24"/>
        </w:rPr>
        <w:t>NGT</w:t>
      </w:r>
      <w:r w:rsidRPr="006D63F9">
        <w:rPr>
          <w:rFonts w:ascii="Times New Roman" w:hAnsi="Times New Roman" w:cs="Times New Roman"/>
          <w:sz w:val="24"/>
          <w:szCs w:val="24"/>
        </w:rPr>
        <w:t>1</w:t>
      </w:r>
    </w:p>
    <w:p w14:paraId="33B62157" w14:textId="4AA5251D" w:rsidR="006B2684" w:rsidRDefault="006B268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2E952B8" w14:textId="28231254" w:rsidR="006B2684" w:rsidRPr="00B64323" w:rsidRDefault="006B2684" w:rsidP="006B268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64323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lastRenderedPageBreak/>
        <w:t>S</w:t>
      </w:r>
      <w:r w:rsidR="00B64323" w:rsidRPr="00B6432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</w:t>
      </w:r>
      <w:r w:rsidRPr="00B64323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Table</w:t>
      </w:r>
      <w:r w:rsidRPr="00B6432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 Clinical characteristics and pregnancy outcomes</w:t>
      </w:r>
      <w:r w:rsidRPr="00B64323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according to the time </w:t>
      </w:r>
      <w:r w:rsidRPr="00B64323">
        <w:rPr>
          <w:rFonts w:ascii="Times New Roman" w:hAnsi="Times New Roman" w:cs="Times New Roman" w:hint="eastAsia"/>
          <w:b/>
          <w:sz w:val="24"/>
          <w:szCs w:val="24"/>
        </w:rPr>
        <w:t>point showing abnormal glucose value on 3-hr 100-g OGTT in the OVA subjects.</w:t>
      </w:r>
      <w:r w:rsidRPr="00B64323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a3"/>
        <w:tblpPr w:leftFromText="180" w:rightFromText="180" w:vertAnchor="text" w:horzAnchor="margin" w:tblpXSpec="center" w:tblpY="116"/>
        <w:tblW w:w="1006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5"/>
        <w:gridCol w:w="1370"/>
        <w:gridCol w:w="1479"/>
        <w:gridCol w:w="1479"/>
        <w:gridCol w:w="1626"/>
        <w:gridCol w:w="1023"/>
      </w:tblGrid>
      <w:tr w:rsidR="006B2684" w:rsidRPr="00B5543D" w14:paraId="60957D9C" w14:textId="77777777" w:rsidTr="003C18FC">
        <w:tc>
          <w:tcPr>
            <w:tcW w:w="30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C171E41" w14:textId="77777777" w:rsidR="006B2684" w:rsidRPr="00B5543D" w:rsidRDefault="006B2684" w:rsidP="003C18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DF09368" w14:textId="77777777" w:rsidR="006B2684" w:rsidRPr="00B5543D" w:rsidRDefault="006B2684" w:rsidP="003C18F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5543D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OVA-0</w:t>
            </w:r>
          </w:p>
          <w:p w14:paraId="2153D6EC" w14:textId="77777777" w:rsidR="006B2684" w:rsidRPr="00B5543D" w:rsidRDefault="006B2684" w:rsidP="003C18F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5543D">
              <w:rPr>
                <w:rFonts w:ascii="Times New Roman" w:hAnsi="Times New Roman" w:cs="Times New Roman"/>
                <w:bCs/>
                <w:sz w:val="24"/>
                <w:szCs w:val="24"/>
              </w:rPr>
              <w:t>(n=13)</w:t>
            </w:r>
          </w:p>
        </w:tc>
        <w:tc>
          <w:tcPr>
            <w:tcW w:w="147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868E2EB" w14:textId="77777777" w:rsidR="006B2684" w:rsidRPr="00B5543D" w:rsidRDefault="006B2684" w:rsidP="003C18F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5543D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OVA-1</w:t>
            </w:r>
            <w:r w:rsidRPr="00B5543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  <w:p w14:paraId="5AD61A46" w14:textId="77777777" w:rsidR="006B2684" w:rsidRPr="00B5543D" w:rsidRDefault="006B2684" w:rsidP="003C18F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5543D">
              <w:rPr>
                <w:rFonts w:ascii="Times New Roman" w:hAnsi="Times New Roman" w:cs="Times New Roman"/>
                <w:bCs/>
                <w:sz w:val="24"/>
                <w:szCs w:val="24"/>
              </w:rPr>
              <w:t>(n=40)</w:t>
            </w:r>
          </w:p>
        </w:tc>
        <w:tc>
          <w:tcPr>
            <w:tcW w:w="147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2BAE584" w14:textId="77777777" w:rsidR="006B2684" w:rsidRDefault="006B2684" w:rsidP="003C18F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5543D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OVA-2</w:t>
            </w:r>
            <w:r w:rsidRPr="00B5543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  <w:p w14:paraId="3703DCFC" w14:textId="77777777" w:rsidR="006B2684" w:rsidRPr="00B5543D" w:rsidRDefault="006B2684" w:rsidP="003C18F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5543D">
              <w:rPr>
                <w:rFonts w:ascii="Times New Roman" w:hAnsi="Times New Roman" w:cs="Times New Roman"/>
                <w:bCs/>
                <w:sz w:val="24"/>
                <w:szCs w:val="24"/>
              </w:rPr>
              <w:t>(n=75)</w:t>
            </w:r>
          </w:p>
        </w:tc>
        <w:tc>
          <w:tcPr>
            <w:tcW w:w="162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A4175D5" w14:textId="77777777" w:rsidR="006B2684" w:rsidRDefault="006B2684" w:rsidP="003C18F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5543D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OVA-3</w:t>
            </w:r>
            <w:r w:rsidRPr="00B5543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  <w:p w14:paraId="2C522E64" w14:textId="77777777" w:rsidR="006B2684" w:rsidRPr="00B5543D" w:rsidRDefault="006B2684" w:rsidP="003C18F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5543D">
              <w:rPr>
                <w:rFonts w:ascii="Times New Roman" w:hAnsi="Times New Roman" w:cs="Times New Roman"/>
                <w:bCs/>
                <w:sz w:val="24"/>
                <w:szCs w:val="24"/>
              </w:rPr>
              <w:t>(n=46)</w:t>
            </w:r>
          </w:p>
        </w:tc>
        <w:tc>
          <w:tcPr>
            <w:tcW w:w="102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7CA8D24" w14:textId="77777777" w:rsidR="006B2684" w:rsidRPr="00B5543D" w:rsidRDefault="006B2684" w:rsidP="003C18F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5543D">
              <w:rPr>
                <w:rFonts w:ascii="Times New Roman" w:hAnsi="Times New Roman" w:cs="Times New Roman"/>
                <w:bCs/>
                <w:sz w:val="24"/>
                <w:szCs w:val="24"/>
              </w:rPr>
              <w:t>p-value</w:t>
            </w:r>
          </w:p>
        </w:tc>
      </w:tr>
      <w:tr w:rsidR="006B2684" w:rsidRPr="00B5543D" w14:paraId="475BDED7" w14:textId="77777777" w:rsidTr="003C18FC">
        <w:tc>
          <w:tcPr>
            <w:tcW w:w="3085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6200BA36" w14:textId="77777777" w:rsidR="006B2684" w:rsidRPr="00B5543D" w:rsidRDefault="006B2684" w:rsidP="003C18FC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B5543D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 xml:space="preserve">Clinical </w:t>
            </w:r>
          </w:p>
        </w:tc>
        <w:tc>
          <w:tcPr>
            <w:tcW w:w="1370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50F4A313" w14:textId="77777777" w:rsidR="006B2684" w:rsidRPr="00B5543D" w:rsidRDefault="006B2684" w:rsidP="003C1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9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5420FA99" w14:textId="77777777" w:rsidR="006B2684" w:rsidRPr="00B5543D" w:rsidRDefault="006B2684" w:rsidP="003C1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9" w:type="dxa"/>
            <w:tcBorders>
              <w:top w:val="single" w:sz="12" w:space="0" w:color="auto"/>
              <w:bottom w:val="nil"/>
            </w:tcBorders>
            <w:vAlign w:val="center"/>
          </w:tcPr>
          <w:p w14:paraId="103AB29A" w14:textId="77777777" w:rsidR="006B2684" w:rsidRPr="00B5543D" w:rsidRDefault="006B2684" w:rsidP="003C1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6" w:type="dxa"/>
            <w:tcBorders>
              <w:top w:val="single" w:sz="12" w:space="0" w:color="auto"/>
              <w:bottom w:val="nil"/>
            </w:tcBorders>
            <w:vAlign w:val="center"/>
          </w:tcPr>
          <w:p w14:paraId="36E26A74" w14:textId="77777777" w:rsidR="006B2684" w:rsidRPr="00B5543D" w:rsidRDefault="006B2684" w:rsidP="003C1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3" w:type="dxa"/>
            <w:tcBorders>
              <w:top w:val="single" w:sz="12" w:space="0" w:color="auto"/>
              <w:bottom w:val="nil"/>
            </w:tcBorders>
            <w:vAlign w:val="center"/>
          </w:tcPr>
          <w:p w14:paraId="271AB9EF" w14:textId="77777777" w:rsidR="006B2684" w:rsidRPr="00B5543D" w:rsidRDefault="006B2684" w:rsidP="003C1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2684" w:rsidRPr="00B5543D" w14:paraId="63D28E58" w14:textId="77777777" w:rsidTr="003C18FC">
        <w:tc>
          <w:tcPr>
            <w:tcW w:w="30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80AFDB" w14:textId="77777777" w:rsidR="006B2684" w:rsidRPr="00B5543D" w:rsidRDefault="006B2684" w:rsidP="003C1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43D">
              <w:rPr>
                <w:rFonts w:ascii="Times New Roman" w:eastAsia="맑은 고딕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E71E8E" w14:textId="77777777" w:rsidR="006B2684" w:rsidRPr="00B5543D" w:rsidRDefault="006B2684" w:rsidP="003C1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43D">
              <w:rPr>
                <w:rFonts w:ascii="Times New Roman" w:hAnsi="Times New Roman" w:cs="Times New Roman" w:hint="eastAsia"/>
                <w:sz w:val="24"/>
                <w:szCs w:val="24"/>
              </w:rPr>
              <w:t>35.9</w:t>
            </w:r>
            <w:r w:rsidRPr="00B5543D">
              <w:rPr>
                <w:rFonts w:ascii="맑은 고딕" w:eastAsia="맑은 고딕" w:hAnsi="맑은 고딕" w:cs="Times New Roman" w:hint="eastAsia"/>
                <w:sz w:val="24"/>
                <w:szCs w:val="24"/>
              </w:rPr>
              <w:t>±</w:t>
            </w:r>
            <w:r w:rsidRPr="00B5543D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Pr="00B5543D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4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8BF7B1" w14:textId="77777777" w:rsidR="006B2684" w:rsidRPr="00B5543D" w:rsidRDefault="006B2684" w:rsidP="003C1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43D">
              <w:rPr>
                <w:rFonts w:ascii="Times New Roman" w:hAnsi="Times New Roman" w:cs="Times New Roman"/>
                <w:sz w:val="24"/>
                <w:szCs w:val="24"/>
              </w:rPr>
              <w:t>34.8</w:t>
            </w:r>
            <w:r w:rsidRPr="00B5543D">
              <w:rPr>
                <w:rFonts w:ascii="맑은 고딕" w:eastAsia="맑은 고딕" w:hAnsi="맑은 고딕" w:cs="Times New Roman" w:hint="eastAsia"/>
                <w:sz w:val="24"/>
                <w:szCs w:val="24"/>
              </w:rPr>
              <w:t>±</w:t>
            </w:r>
            <w:r w:rsidRPr="00B5543D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 w14:paraId="4AAA0D6D" w14:textId="77777777" w:rsidR="006B2684" w:rsidRPr="00B5543D" w:rsidRDefault="006B2684" w:rsidP="003C1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43D">
              <w:rPr>
                <w:rFonts w:ascii="Times New Roman" w:hAnsi="Times New Roman" w:cs="Times New Roman"/>
                <w:sz w:val="24"/>
                <w:szCs w:val="24"/>
              </w:rPr>
              <w:t>34.</w:t>
            </w:r>
            <w:r w:rsidRPr="00B5543D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B5543D">
              <w:rPr>
                <w:rFonts w:ascii="맑은 고딕" w:eastAsia="맑은 고딕" w:hAnsi="맑은 고딕" w:cs="Times New Roman" w:hint="eastAsia"/>
                <w:sz w:val="24"/>
                <w:szCs w:val="24"/>
              </w:rPr>
              <w:t>±</w:t>
            </w:r>
            <w:r w:rsidRPr="00B5543D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Pr="00B5543D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626" w:type="dxa"/>
            <w:tcBorders>
              <w:top w:val="nil"/>
              <w:bottom w:val="nil"/>
            </w:tcBorders>
            <w:vAlign w:val="center"/>
          </w:tcPr>
          <w:p w14:paraId="78D1FD6A" w14:textId="77777777" w:rsidR="006B2684" w:rsidRPr="00B5543D" w:rsidRDefault="006B2684" w:rsidP="003C1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43D">
              <w:rPr>
                <w:rFonts w:ascii="Times New Roman" w:hAnsi="Times New Roman" w:cs="Times New Roman"/>
                <w:sz w:val="24"/>
                <w:szCs w:val="24"/>
              </w:rPr>
              <w:t>33.</w:t>
            </w:r>
            <w:r w:rsidRPr="00B5543D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B5543D">
              <w:rPr>
                <w:rFonts w:ascii="맑은 고딕" w:eastAsia="맑은 고딕" w:hAnsi="맑은 고딕" w:cs="Times New Roman" w:hint="eastAsia"/>
                <w:sz w:val="24"/>
                <w:szCs w:val="24"/>
              </w:rPr>
              <w:t>±</w:t>
            </w:r>
            <w:r w:rsidRPr="00B5543D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14:paraId="2AF3BE26" w14:textId="77777777" w:rsidR="006B2684" w:rsidRPr="00B5543D" w:rsidRDefault="006B2684" w:rsidP="003C1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43D">
              <w:rPr>
                <w:rFonts w:ascii="Times New Roman" w:hAnsi="Times New Roman" w:cs="Times New Roman"/>
                <w:sz w:val="24"/>
                <w:szCs w:val="24"/>
              </w:rPr>
              <w:t>0.1450</w:t>
            </w:r>
          </w:p>
        </w:tc>
      </w:tr>
      <w:tr w:rsidR="006B2684" w:rsidRPr="00B5543D" w14:paraId="5FAF8E82" w14:textId="77777777" w:rsidTr="003C18FC">
        <w:tc>
          <w:tcPr>
            <w:tcW w:w="30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ABBE4E" w14:textId="77777777" w:rsidR="006B2684" w:rsidRPr="00B5543D" w:rsidRDefault="006B2684" w:rsidP="003C1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43D">
              <w:rPr>
                <w:rFonts w:ascii="Times New Roman" w:eastAsia="맑은 고딕" w:hAnsi="Times New Roman" w:cs="Times New Roman"/>
                <w:sz w:val="24"/>
                <w:szCs w:val="24"/>
              </w:rPr>
              <w:t>Pre-pregnancy BMI</w:t>
            </w:r>
            <w:r w:rsidRPr="00B5543D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</w:t>
            </w:r>
            <w:r w:rsidRPr="00B5543D">
              <w:rPr>
                <w:rFonts w:ascii="Times New Roman" w:eastAsia="맑은 고딕" w:hAnsi="Times New Roman" w:cs="Times New Roman"/>
                <w:sz w:val="24"/>
                <w:szCs w:val="24"/>
              </w:rPr>
              <w:t>(kg/m</w:t>
            </w:r>
            <w:r w:rsidRPr="00B5543D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2</w:t>
            </w:r>
            <w:r w:rsidRPr="00B5543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)  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B0853D" w14:textId="77777777" w:rsidR="006B2684" w:rsidRPr="00B5543D" w:rsidRDefault="006B2684" w:rsidP="003C1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43D">
              <w:rPr>
                <w:rFonts w:ascii="Times New Roman" w:hAnsi="Times New Roman" w:cs="Times New Roman"/>
                <w:sz w:val="24"/>
                <w:szCs w:val="24"/>
              </w:rPr>
              <w:t>24.</w:t>
            </w:r>
            <w:r w:rsidRPr="00B5543D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B5543D">
              <w:rPr>
                <w:rFonts w:ascii="맑은 고딕" w:eastAsia="맑은 고딕" w:hAnsi="맑은 고딕" w:cs="Times New Roman" w:hint="eastAsia"/>
                <w:sz w:val="24"/>
                <w:szCs w:val="24"/>
              </w:rPr>
              <w:t>±</w:t>
            </w:r>
            <w:r w:rsidRPr="00B5543D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14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F432E8" w14:textId="77777777" w:rsidR="006B2684" w:rsidRPr="00B5543D" w:rsidRDefault="006B2684" w:rsidP="003C1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543D">
              <w:rPr>
                <w:rFonts w:ascii="Times New Roman" w:hAnsi="Times New Roman" w:cs="Times New Roman"/>
                <w:sz w:val="24"/>
                <w:szCs w:val="24"/>
              </w:rPr>
              <w:t>21.8</w:t>
            </w:r>
            <w:r w:rsidRPr="00B5543D">
              <w:rPr>
                <w:rFonts w:ascii="맑은 고딕" w:eastAsia="맑은 고딕" w:hAnsi="맑은 고딕" w:cs="Times New Roman" w:hint="eastAsia"/>
                <w:sz w:val="24"/>
                <w:szCs w:val="24"/>
              </w:rPr>
              <w:t>±</w:t>
            </w:r>
            <w:r w:rsidRPr="00B5543D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  <w:r w:rsidRPr="006F5AE2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 w14:paraId="3351952C" w14:textId="77777777" w:rsidR="006B2684" w:rsidRPr="00B5543D" w:rsidRDefault="006B2684" w:rsidP="003C1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43D">
              <w:rPr>
                <w:rFonts w:ascii="Times New Roman" w:hAnsi="Times New Roman" w:cs="Times New Roman"/>
                <w:sz w:val="24"/>
                <w:szCs w:val="24"/>
              </w:rPr>
              <w:t>21.0</w:t>
            </w:r>
            <w:r w:rsidRPr="00B5543D">
              <w:rPr>
                <w:rFonts w:ascii="맑은 고딕" w:eastAsia="맑은 고딕" w:hAnsi="맑은 고딕" w:cs="Times New Roman" w:hint="eastAsia"/>
                <w:sz w:val="24"/>
                <w:szCs w:val="24"/>
              </w:rPr>
              <w:t>±</w:t>
            </w:r>
            <w:r w:rsidRPr="00B5543D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Pr="00B5543D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6F5AE2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 xml:space="preserve"> a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626" w:type="dxa"/>
            <w:tcBorders>
              <w:top w:val="nil"/>
              <w:bottom w:val="nil"/>
            </w:tcBorders>
            <w:vAlign w:val="center"/>
          </w:tcPr>
          <w:p w14:paraId="5BD476E0" w14:textId="77777777" w:rsidR="006B2684" w:rsidRPr="00B5543D" w:rsidRDefault="006B2684" w:rsidP="003C1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43D">
              <w:rPr>
                <w:rFonts w:ascii="Times New Roman" w:hAnsi="Times New Roman" w:cs="Times New Roman"/>
                <w:sz w:val="24"/>
                <w:szCs w:val="24"/>
              </w:rPr>
              <w:t>21.</w:t>
            </w:r>
            <w:r w:rsidRPr="00B5543D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B5543D">
              <w:rPr>
                <w:rFonts w:ascii="맑은 고딕" w:eastAsia="맑은 고딕" w:hAnsi="맑은 고딕" w:cs="Times New Roman" w:hint="eastAsia"/>
                <w:sz w:val="24"/>
                <w:szCs w:val="24"/>
              </w:rPr>
              <w:t>±</w:t>
            </w:r>
            <w:r w:rsidRPr="00B5543D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Pr="00B5543D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6F5AE2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 xml:space="preserve"> a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14:paraId="00E15612" w14:textId="77777777" w:rsidR="006B2684" w:rsidRPr="00B5543D" w:rsidRDefault="006B2684" w:rsidP="003C18F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5543D">
              <w:rPr>
                <w:rFonts w:ascii="Times New Roman" w:hAnsi="Times New Roman" w:cs="Times New Roman"/>
                <w:bCs/>
                <w:sz w:val="24"/>
                <w:szCs w:val="24"/>
              </w:rPr>
              <w:t>0.0026</w:t>
            </w:r>
          </w:p>
        </w:tc>
      </w:tr>
      <w:tr w:rsidR="006B2684" w:rsidRPr="00B5543D" w14:paraId="356E2510" w14:textId="77777777" w:rsidTr="003C18FC">
        <w:tc>
          <w:tcPr>
            <w:tcW w:w="30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FB043E" w14:textId="77777777" w:rsidR="006B2684" w:rsidRPr="00B5543D" w:rsidRDefault="006B2684" w:rsidP="003C18FC">
            <w:pPr>
              <w:pStyle w:val="a4"/>
              <w:spacing w:before="0" w:after="0"/>
              <w:rPr>
                <w:rFonts w:eastAsia="맑은 고딕"/>
              </w:rPr>
            </w:pPr>
            <w:r w:rsidRPr="00B5543D">
              <w:rPr>
                <w:rFonts w:eastAsia="맑은 고딕"/>
              </w:rPr>
              <w:t xml:space="preserve">Weight gain (kg),  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DE9CDB" w14:textId="77777777" w:rsidR="006B2684" w:rsidRPr="00B5543D" w:rsidRDefault="006B2684" w:rsidP="003C1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3471C6" w14:textId="77777777" w:rsidR="006B2684" w:rsidRPr="00B5543D" w:rsidRDefault="006B2684" w:rsidP="003C1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 w14:paraId="45FD8847" w14:textId="77777777" w:rsidR="006B2684" w:rsidRPr="00B5543D" w:rsidRDefault="006B2684" w:rsidP="003C1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6" w:type="dxa"/>
            <w:tcBorders>
              <w:top w:val="nil"/>
              <w:bottom w:val="nil"/>
            </w:tcBorders>
            <w:vAlign w:val="center"/>
          </w:tcPr>
          <w:p w14:paraId="2A61F358" w14:textId="77777777" w:rsidR="006B2684" w:rsidRPr="00B5543D" w:rsidRDefault="006B2684" w:rsidP="003C1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14:paraId="0AC151DC" w14:textId="77777777" w:rsidR="006B2684" w:rsidRPr="00B5543D" w:rsidRDefault="006B2684" w:rsidP="003C1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2684" w:rsidRPr="00B5543D" w14:paraId="4BD8CFED" w14:textId="77777777" w:rsidTr="003C18FC">
        <w:tc>
          <w:tcPr>
            <w:tcW w:w="30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909CDE" w14:textId="77777777" w:rsidR="006B2684" w:rsidRPr="00B5543D" w:rsidRDefault="006B2684" w:rsidP="006B2684">
            <w:pPr>
              <w:pStyle w:val="a4"/>
              <w:spacing w:before="0" w:after="0"/>
              <w:ind w:left="240" w:hangingChars="100" w:hanging="240"/>
              <w:rPr>
                <w:rFonts w:eastAsia="맑은 고딕"/>
              </w:rPr>
            </w:pPr>
            <w:r w:rsidRPr="00B5543D">
              <w:rPr>
                <w:rFonts w:eastAsia="맑은 고딕"/>
              </w:rPr>
              <w:t xml:space="preserve"> </w:t>
            </w:r>
            <w:r w:rsidRPr="00441A05">
              <w:rPr>
                <w:rFonts w:eastAsia="맑은 고딕"/>
              </w:rPr>
              <w:t>Pre-pregnanc</w:t>
            </w:r>
            <w:r w:rsidRPr="00441A05">
              <w:rPr>
                <w:rFonts w:eastAsia="맑은 고딕" w:hint="eastAsia"/>
              </w:rPr>
              <w:t xml:space="preserve">y </w:t>
            </w:r>
            <w:r w:rsidRPr="00441A05">
              <w:rPr>
                <w:rFonts w:eastAsia="맑은 고딕"/>
              </w:rPr>
              <w:t xml:space="preserve">̶ </w:t>
            </w:r>
            <w:r w:rsidRPr="00441A05">
              <w:rPr>
                <w:rFonts w:eastAsia="맑은 고딕" w:hint="eastAsia"/>
              </w:rPr>
              <w:t>a</w:t>
            </w:r>
            <w:r w:rsidRPr="00441A05">
              <w:rPr>
                <w:rFonts w:eastAsia="맑은 고딕"/>
              </w:rPr>
              <w:t>t diagnosis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DEEA7C" w14:textId="77777777" w:rsidR="006B2684" w:rsidRPr="00B5543D" w:rsidRDefault="006B2684" w:rsidP="003C18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543D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 w:rsidRPr="00B5543D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B5543D">
              <w:rPr>
                <w:rFonts w:ascii="맑은 고딕" w:eastAsia="맑은 고딕" w:hAnsi="맑은 고딕" w:cs="Times New Roman" w:hint="eastAsia"/>
                <w:sz w:val="24"/>
                <w:szCs w:val="24"/>
              </w:rPr>
              <w:t>±</w:t>
            </w:r>
            <w:r w:rsidRPr="00B5543D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Pr="00B5543D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4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D657DB" w14:textId="77777777" w:rsidR="006B2684" w:rsidRPr="00B5543D" w:rsidRDefault="006B2684" w:rsidP="003C1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43D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  <w:r w:rsidRPr="00B5543D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B5543D">
              <w:rPr>
                <w:rFonts w:ascii="맑은 고딕" w:eastAsia="맑은 고딕" w:hAnsi="맑은 고딕" w:cs="Times New Roman" w:hint="eastAsia"/>
                <w:sz w:val="24"/>
                <w:szCs w:val="24"/>
              </w:rPr>
              <w:t>±</w:t>
            </w:r>
            <w:r w:rsidRPr="00B5543D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Pr="00B5543D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 w14:paraId="3AF57155" w14:textId="77777777" w:rsidR="006B2684" w:rsidRPr="00B5543D" w:rsidRDefault="006B2684" w:rsidP="003C1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43D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 w:rsidRPr="00B5543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5543D">
              <w:rPr>
                <w:rFonts w:ascii="맑은 고딕" w:eastAsia="맑은 고딕" w:hAnsi="맑은 고딕" w:cs="Times New Roman" w:hint="eastAsia"/>
                <w:sz w:val="24"/>
                <w:szCs w:val="24"/>
              </w:rPr>
              <w:t>±</w:t>
            </w:r>
            <w:r w:rsidRPr="00B5543D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1626" w:type="dxa"/>
            <w:tcBorders>
              <w:top w:val="nil"/>
              <w:bottom w:val="nil"/>
            </w:tcBorders>
            <w:vAlign w:val="center"/>
          </w:tcPr>
          <w:p w14:paraId="75099E9F" w14:textId="77777777" w:rsidR="006B2684" w:rsidRPr="00B5543D" w:rsidRDefault="006B2684" w:rsidP="003C1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43D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  <w:r w:rsidRPr="00B5543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5543D">
              <w:rPr>
                <w:rFonts w:ascii="맑은 고딕" w:eastAsia="맑은 고딕" w:hAnsi="맑은 고딕" w:cs="Times New Roman" w:hint="eastAsia"/>
                <w:sz w:val="24"/>
                <w:szCs w:val="24"/>
              </w:rPr>
              <w:t>±</w:t>
            </w:r>
            <w:r w:rsidRPr="00B5543D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Pr="00B5543D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14:paraId="0D172450" w14:textId="77777777" w:rsidR="006B2684" w:rsidRPr="00B5543D" w:rsidRDefault="006B2684" w:rsidP="003C1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43D">
              <w:rPr>
                <w:rFonts w:ascii="Times New Roman" w:hAnsi="Times New Roman" w:cs="Times New Roman"/>
                <w:sz w:val="24"/>
                <w:szCs w:val="24"/>
              </w:rPr>
              <w:t>0.1175</w:t>
            </w:r>
          </w:p>
        </w:tc>
      </w:tr>
      <w:tr w:rsidR="006B2684" w:rsidRPr="00B5543D" w14:paraId="67B34EC7" w14:textId="77777777" w:rsidTr="003C18FC">
        <w:tc>
          <w:tcPr>
            <w:tcW w:w="30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ADA025" w14:textId="77777777" w:rsidR="006B2684" w:rsidRPr="00B5543D" w:rsidRDefault="006B2684" w:rsidP="003C1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43D">
              <w:rPr>
                <w:rFonts w:ascii="Times New Roman" w:eastAsia="맑은 고딕" w:hAnsi="Times New Roman" w:cs="Times New Roman"/>
                <w:sz w:val="24"/>
                <w:szCs w:val="24"/>
              </w:rPr>
              <w:t>HbA1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c at diagnosis </w:t>
            </w:r>
            <w:r w:rsidRPr="00B5543D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(%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E59E9B" w14:textId="77777777" w:rsidR="006B2684" w:rsidRPr="00B5543D" w:rsidRDefault="006B2684" w:rsidP="003C1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43D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Pr="00B5543D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B5543D">
              <w:rPr>
                <w:rFonts w:ascii="맑은 고딕" w:eastAsia="맑은 고딕" w:hAnsi="맑은 고딕" w:cs="Times New Roman" w:hint="eastAsia"/>
                <w:sz w:val="24"/>
                <w:szCs w:val="24"/>
              </w:rPr>
              <w:t>±</w:t>
            </w:r>
            <w:r w:rsidRPr="00B5543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B5543D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4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02811E" w14:textId="77777777" w:rsidR="006B2684" w:rsidRPr="00B5543D" w:rsidRDefault="006B2684" w:rsidP="003C1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43D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Pr="00B5543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B5543D">
              <w:rPr>
                <w:rFonts w:ascii="맑은 고딕" w:eastAsia="맑은 고딕" w:hAnsi="맑은 고딕" w:cs="Times New Roman" w:hint="eastAsia"/>
                <w:sz w:val="24"/>
                <w:szCs w:val="24"/>
              </w:rPr>
              <w:t>±</w:t>
            </w:r>
            <w:r w:rsidRPr="00B5543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B5543D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 w14:paraId="79202972" w14:textId="77777777" w:rsidR="006B2684" w:rsidRPr="00B5543D" w:rsidRDefault="006B2684" w:rsidP="003C1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43D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  <w:r w:rsidRPr="00B5543D">
              <w:rPr>
                <w:rFonts w:ascii="맑은 고딕" w:eastAsia="맑은 고딕" w:hAnsi="맑은 고딕" w:cs="Times New Roman" w:hint="eastAsia"/>
                <w:sz w:val="24"/>
                <w:szCs w:val="24"/>
              </w:rPr>
              <w:t>±</w:t>
            </w:r>
            <w:r w:rsidRPr="00B5543D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626" w:type="dxa"/>
            <w:tcBorders>
              <w:top w:val="nil"/>
              <w:bottom w:val="nil"/>
            </w:tcBorders>
            <w:vAlign w:val="center"/>
          </w:tcPr>
          <w:p w14:paraId="61E2FA8A" w14:textId="77777777" w:rsidR="006B2684" w:rsidRPr="00B5543D" w:rsidRDefault="006B2684" w:rsidP="003C1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43D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  <w:r w:rsidRPr="00B5543D">
              <w:rPr>
                <w:rFonts w:ascii="맑은 고딕" w:eastAsia="맑은 고딕" w:hAnsi="맑은 고딕" w:cs="Times New Roman" w:hint="eastAsia"/>
                <w:sz w:val="24"/>
                <w:szCs w:val="24"/>
              </w:rPr>
              <w:t>±</w:t>
            </w:r>
            <w:r w:rsidRPr="00B5543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B5543D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14:paraId="5BB27159" w14:textId="77777777" w:rsidR="006B2684" w:rsidRPr="00B5543D" w:rsidRDefault="006B2684" w:rsidP="003C1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43D">
              <w:rPr>
                <w:rFonts w:ascii="Times New Roman" w:hAnsi="Times New Roman" w:cs="Times New Roman"/>
                <w:sz w:val="24"/>
                <w:szCs w:val="24"/>
              </w:rPr>
              <w:t>0.0527</w:t>
            </w:r>
          </w:p>
        </w:tc>
      </w:tr>
      <w:tr w:rsidR="006B2684" w:rsidRPr="00B5543D" w14:paraId="34E882F2" w14:textId="77777777" w:rsidTr="003C18FC">
        <w:tc>
          <w:tcPr>
            <w:tcW w:w="30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E21443" w14:textId="77777777" w:rsidR="006B2684" w:rsidRPr="00B5543D" w:rsidRDefault="006B2684" w:rsidP="003C1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43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HOMA-IR  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3044BA" w14:textId="77777777" w:rsidR="006B2684" w:rsidRPr="00B5543D" w:rsidRDefault="006B2684" w:rsidP="003C1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43D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Pr="00B5543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B5543D">
              <w:rPr>
                <w:rFonts w:ascii="맑은 고딕" w:eastAsia="맑은 고딕" w:hAnsi="맑은 고딕" w:cs="Times New Roman" w:hint="eastAsia"/>
                <w:sz w:val="24"/>
                <w:szCs w:val="24"/>
              </w:rPr>
              <w:t>±</w:t>
            </w:r>
            <w:r w:rsidRPr="00B5543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B5543D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4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C96D1C" w14:textId="77777777" w:rsidR="006B2684" w:rsidRPr="00B5543D" w:rsidRDefault="006B2684" w:rsidP="003C1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43D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Pr="00B5543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B5543D">
              <w:rPr>
                <w:rFonts w:ascii="맑은 고딕" w:eastAsia="맑은 고딕" w:hAnsi="맑은 고딕" w:cs="Times New Roman" w:hint="eastAsia"/>
                <w:sz w:val="24"/>
                <w:szCs w:val="24"/>
              </w:rPr>
              <w:t>±</w:t>
            </w:r>
            <w:r w:rsidRPr="00B5543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B5543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 w14:paraId="586BA755" w14:textId="77777777" w:rsidR="006B2684" w:rsidRPr="00B5543D" w:rsidRDefault="006B2684" w:rsidP="003C1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43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B5543D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B5543D">
              <w:rPr>
                <w:rFonts w:ascii="맑은 고딕" w:eastAsia="맑은 고딕" w:hAnsi="맑은 고딕" w:cs="Times New Roman" w:hint="eastAsia"/>
                <w:sz w:val="24"/>
                <w:szCs w:val="24"/>
              </w:rPr>
              <w:t>±</w:t>
            </w:r>
            <w:r w:rsidRPr="00B5543D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Pr="006F5AE2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 xml:space="preserve"> a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626" w:type="dxa"/>
            <w:tcBorders>
              <w:top w:val="nil"/>
              <w:bottom w:val="nil"/>
            </w:tcBorders>
            <w:vAlign w:val="center"/>
          </w:tcPr>
          <w:p w14:paraId="34FF51C1" w14:textId="77777777" w:rsidR="006B2684" w:rsidRPr="00B5543D" w:rsidRDefault="006B2684" w:rsidP="003C1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7</w:t>
            </w:r>
            <w:r w:rsidRPr="00B5543D">
              <w:rPr>
                <w:rFonts w:ascii="맑은 고딕" w:eastAsia="맑은 고딕" w:hAnsi="맑은 고딕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14:paraId="41F025D7" w14:textId="77777777" w:rsidR="006B2684" w:rsidRPr="00B5543D" w:rsidRDefault="006B2684" w:rsidP="003C18F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5543D">
              <w:rPr>
                <w:rFonts w:ascii="Times New Roman" w:hAnsi="Times New Roman" w:cs="Times New Roman"/>
                <w:bCs/>
                <w:sz w:val="24"/>
                <w:szCs w:val="24"/>
              </w:rPr>
              <w:t>0.0246</w:t>
            </w:r>
          </w:p>
        </w:tc>
      </w:tr>
      <w:tr w:rsidR="006B2684" w:rsidRPr="00B5543D" w14:paraId="2C6B9942" w14:textId="77777777" w:rsidTr="003C18FC">
        <w:tc>
          <w:tcPr>
            <w:tcW w:w="30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F44F96" w14:textId="77777777" w:rsidR="006B2684" w:rsidRPr="00B5543D" w:rsidRDefault="006B2684" w:rsidP="003C1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43D">
              <w:rPr>
                <w:rFonts w:ascii="Times New Roman" w:eastAsia="맑은 고딕" w:hAnsi="Times New Roman" w:cs="Times New Roman"/>
                <w:sz w:val="24"/>
                <w:szCs w:val="24"/>
              </w:rPr>
              <w:t>HOMA-ß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9E06E1" w14:textId="77777777" w:rsidR="006B2684" w:rsidRPr="00B5543D" w:rsidRDefault="006B2684" w:rsidP="003C1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8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B5543D">
              <w:rPr>
                <w:rFonts w:ascii="맑은 고딕" w:eastAsia="맑은 고딕" w:hAnsi="맑은 고딕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4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7ADA54" w14:textId="77777777" w:rsidR="006B2684" w:rsidRPr="00B5543D" w:rsidRDefault="006B2684" w:rsidP="003C1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5543D">
              <w:rPr>
                <w:rFonts w:ascii="맑은 고딕" w:eastAsia="맑은 고딕" w:hAnsi="맑은 고딕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2.0</w:t>
            </w:r>
          </w:p>
        </w:tc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 w14:paraId="66169444" w14:textId="77777777" w:rsidR="006B2684" w:rsidRPr="00B5543D" w:rsidRDefault="006B2684" w:rsidP="003C1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6.</w:t>
            </w:r>
            <w:r w:rsidRPr="00B5543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B5543D">
              <w:rPr>
                <w:rFonts w:ascii="맑은 고딕" w:eastAsia="맑은 고딕" w:hAnsi="맑은 고딕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7.14</w:t>
            </w:r>
          </w:p>
        </w:tc>
        <w:tc>
          <w:tcPr>
            <w:tcW w:w="1626" w:type="dxa"/>
            <w:tcBorders>
              <w:top w:val="nil"/>
              <w:bottom w:val="nil"/>
            </w:tcBorders>
            <w:vAlign w:val="center"/>
          </w:tcPr>
          <w:p w14:paraId="0B42E70C" w14:textId="77777777" w:rsidR="006B2684" w:rsidRPr="00B5543D" w:rsidRDefault="006B2684" w:rsidP="003C1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5543D">
              <w:rPr>
                <w:rFonts w:ascii="맑은 고딕" w:eastAsia="맑은 고딕" w:hAnsi="맑은 고딕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1.2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14:paraId="20A671E1" w14:textId="77777777" w:rsidR="006B2684" w:rsidRPr="00B5543D" w:rsidRDefault="006B2684" w:rsidP="003C1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43D">
              <w:rPr>
                <w:rFonts w:ascii="Times New Roman" w:hAnsi="Times New Roman" w:cs="Times New Roman"/>
                <w:sz w:val="24"/>
                <w:szCs w:val="24"/>
              </w:rPr>
              <w:t>0.3109</w:t>
            </w:r>
          </w:p>
        </w:tc>
      </w:tr>
      <w:tr w:rsidR="006B2684" w:rsidRPr="00B5543D" w14:paraId="64CD5E4D" w14:textId="77777777" w:rsidTr="003C18FC">
        <w:tc>
          <w:tcPr>
            <w:tcW w:w="30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E34E9F" w14:textId="77777777" w:rsidR="006B2684" w:rsidRPr="005946D3" w:rsidRDefault="006B2684" w:rsidP="003C18FC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946D3">
              <w:rPr>
                <w:rFonts w:ascii="Times New Roman" w:eastAsia="맑은 고딕" w:hAnsi="Times New Roman" w:cs="Times New Roman"/>
                <w:sz w:val="24"/>
                <w:szCs w:val="24"/>
              </w:rPr>
              <w:t>FAO (+) at diagnosis</w:t>
            </w:r>
            <w:r w:rsidRPr="005946D3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</w:t>
            </w:r>
            <w:r w:rsidRPr="005946D3">
              <w:rPr>
                <w:rFonts w:ascii="Times New Roman" w:eastAsia="맑은 고딕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4BF4D7" w14:textId="77777777" w:rsidR="006B2684" w:rsidRPr="00B5543D" w:rsidRDefault="006B2684" w:rsidP="003C1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4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FCB619" w14:textId="77777777" w:rsidR="006B2684" w:rsidRPr="00B5543D" w:rsidRDefault="006B2684" w:rsidP="003C18F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 w14:paraId="56E29654" w14:textId="77777777" w:rsidR="006B2684" w:rsidRPr="00B5543D" w:rsidRDefault="006B2684" w:rsidP="003C1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3</w:t>
            </w:r>
          </w:p>
        </w:tc>
        <w:tc>
          <w:tcPr>
            <w:tcW w:w="1626" w:type="dxa"/>
            <w:tcBorders>
              <w:top w:val="nil"/>
              <w:bottom w:val="nil"/>
            </w:tcBorders>
            <w:vAlign w:val="center"/>
          </w:tcPr>
          <w:p w14:paraId="4DADE5AA" w14:textId="77777777" w:rsidR="006B2684" w:rsidRPr="00B5543D" w:rsidRDefault="006B2684" w:rsidP="003C1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14:paraId="235090BD" w14:textId="77777777" w:rsidR="006B2684" w:rsidRPr="00B5543D" w:rsidRDefault="006B2684" w:rsidP="003C1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43D">
              <w:rPr>
                <w:rFonts w:ascii="Times New Roman" w:hAnsi="Times New Roman" w:cs="Times New Roman"/>
                <w:sz w:val="24"/>
                <w:szCs w:val="24"/>
              </w:rPr>
              <w:t>0.0961</w:t>
            </w:r>
          </w:p>
        </w:tc>
      </w:tr>
      <w:tr w:rsidR="006B2684" w:rsidRPr="00B5543D" w14:paraId="21D5FC1A" w14:textId="77777777" w:rsidTr="003C18FC">
        <w:tc>
          <w:tcPr>
            <w:tcW w:w="30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A7A04B" w14:textId="77777777" w:rsidR="006B2684" w:rsidRPr="005946D3" w:rsidRDefault="006B2684" w:rsidP="003C18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46D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regnancy outcomes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BD1B6F" w14:textId="77777777" w:rsidR="006B2684" w:rsidRPr="00B5543D" w:rsidRDefault="006B2684" w:rsidP="003C1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D26863" w14:textId="77777777" w:rsidR="006B2684" w:rsidRPr="00B5543D" w:rsidRDefault="006B2684" w:rsidP="003C1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 w14:paraId="79FB6990" w14:textId="77777777" w:rsidR="006B2684" w:rsidRPr="00B5543D" w:rsidRDefault="006B2684" w:rsidP="003C1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6" w:type="dxa"/>
            <w:tcBorders>
              <w:top w:val="nil"/>
              <w:bottom w:val="nil"/>
            </w:tcBorders>
            <w:vAlign w:val="center"/>
          </w:tcPr>
          <w:p w14:paraId="3D0DC415" w14:textId="77777777" w:rsidR="006B2684" w:rsidRPr="00B5543D" w:rsidRDefault="006B2684" w:rsidP="003C1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14:paraId="54281C64" w14:textId="77777777" w:rsidR="006B2684" w:rsidRPr="00B5543D" w:rsidRDefault="006B2684" w:rsidP="003C1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2684" w:rsidRPr="00B5543D" w14:paraId="5546A341" w14:textId="77777777" w:rsidTr="003C18FC">
        <w:tc>
          <w:tcPr>
            <w:tcW w:w="30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3527C5" w14:textId="77777777" w:rsidR="006B2684" w:rsidRPr="005946D3" w:rsidRDefault="006B2684" w:rsidP="003C1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Primipara</w:t>
            </w: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</w:t>
            </w:r>
            <w:r w:rsidRPr="005946D3">
              <w:rPr>
                <w:rFonts w:ascii="Times New Roman" w:eastAsia="맑은 고딕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437E7D" w14:textId="77777777" w:rsidR="006B2684" w:rsidRPr="00B5543D" w:rsidRDefault="006B2684" w:rsidP="003C18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.5</w:t>
            </w:r>
          </w:p>
        </w:tc>
        <w:tc>
          <w:tcPr>
            <w:tcW w:w="14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587E03" w14:textId="77777777" w:rsidR="006B2684" w:rsidRPr="00B5543D" w:rsidRDefault="006B2684" w:rsidP="003C1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.5</w:t>
            </w:r>
          </w:p>
        </w:tc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 w14:paraId="24E73BFE" w14:textId="77777777" w:rsidR="006B2684" w:rsidRPr="00B5543D" w:rsidRDefault="006B2684" w:rsidP="003C1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7</w:t>
            </w:r>
          </w:p>
        </w:tc>
        <w:tc>
          <w:tcPr>
            <w:tcW w:w="1626" w:type="dxa"/>
            <w:tcBorders>
              <w:top w:val="nil"/>
              <w:bottom w:val="nil"/>
            </w:tcBorders>
            <w:vAlign w:val="center"/>
          </w:tcPr>
          <w:p w14:paraId="55F53F56" w14:textId="77777777" w:rsidR="006B2684" w:rsidRPr="00B5543D" w:rsidRDefault="006B2684" w:rsidP="003C1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.5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14:paraId="3C8BABB2" w14:textId="77777777" w:rsidR="006B2684" w:rsidRPr="00B5543D" w:rsidRDefault="006B2684" w:rsidP="003C1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43D">
              <w:rPr>
                <w:rFonts w:ascii="Times New Roman" w:hAnsi="Times New Roman" w:cs="Times New Roman"/>
                <w:sz w:val="24"/>
                <w:szCs w:val="24"/>
              </w:rPr>
              <w:t>0.6622</w:t>
            </w:r>
          </w:p>
        </w:tc>
      </w:tr>
      <w:tr w:rsidR="006B2684" w:rsidRPr="00B5543D" w14:paraId="43784C5F" w14:textId="77777777" w:rsidTr="003C18FC">
        <w:tc>
          <w:tcPr>
            <w:tcW w:w="30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F1DB6B" w14:textId="77777777" w:rsidR="006B2684" w:rsidRPr="005946D3" w:rsidRDefault="006B2684" w:rsidP="003C1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ale sex of infant</w:t>
            </w: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</w:t>
            </w:r>
            <w:r w:rsidRPr="005946D3">
              <w:rPr>
                <w:rFonts w:ascii="Times New Roman" w:eastAsia="맑은 고딕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7B5371" w14:textId="77777777" w:rsidR="006B2684" w:rsidRPr="00B5543D" w:rsidRDefault="006B2684" w:rsidP="003C1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.54</w:t>
            </w:r>
          </w:p>
        </w:tc>
        <w:tc>
          <w:tcPr>
            <w:tcW w:w="14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3CD909" w14:textId="77777777" w:rsidR="006B2684" w:rsidRPr="00B5543D" w:rsidRDefault="006B2684" w:rsidP="003C1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5</w:t>
            </w:r>
          </w:p>
        </w:tc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 w14:paraId="6D5F16F1" w14:textId="77777777" w:rsidR="006B2684" w:rsidRPr="00B5543D" w:rsidRDefault="006B2684" w:rsidP="003C1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7</w:t>
            </w:r>
          </w:p>
        </w:tc>
        <w:tc>
          <w:tcPr>
            <w:tcW w:w="1626" w:type="dxa"/>
            <w:tcBorders>
              <w:top w:val="nil"/>
              <w:bottom w:val="nil"/>
            </w:tcBorders>
            <w:vAlign w:val="center"/>
          </w:tcPr>
          <w:p w14:paraId="7400123C" w14:textId="77777777" w:rsidR="006B2684" w:rsidRPr="00B5543D" w:rsidRDefault="006B2684" w:rsidP="003C1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8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14:paraId="41C87D36" w14:textId="77777777" w:rsidR="006B2684" w:rsidRPr="00B5543D" w:rsidRDefault="006B2684" w:rsidP="003C1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43D">
              <w:rPr>
                <w:rFonts w:ascii="Times New Roman" w:hAnsi="Times New Roman" w:cs="Times New Roman"/>
                <w:sz w:val="24"/>
                <w:szCs w:val="24"/>
              </w:rPr>
              <w:t>0.6774</w:t>
            </w:r>
          </w:p>
        </w:tc>
      </w:tr>
      <w:tr w:rsidR="006B2684" w:rsidRPr="00B5543D" w14:paraId="68A3DE08" w14:textId="77777777" w:rsidTr="003C18FC">
        <w:tc>
          <w:tcPr>
            <w:tcW w:w="30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16A47C" w14:textId="77777777" w:rsidR="006B2684" w:rsidRPr="005946D3" w:rsidRDefault="006B2684" w:rsidP="003C1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LGA</w:t>
            </w:r>
            <w:r w:rsidRPr="005946D3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B1304A" w14:textId="77777777" w:rsidR="006B2684" w:rsidRPr="00B5543D" w:rsidRDefault="006B2684" w:rsidP="003C1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4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9681D7" w14:textId="77777777" w:rsidR="006B2684" w:rsidRPr="00B5543D" w:rsidRDefault="006B2684" w:rsidP="003C1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2</w:t>
            </w:r>
          </w:p>
        </w:tc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 w14:paraId="44FFF1CB" w14:textId="77777777" w:rsidR="006B2684" w:rsidRPr="00B5543D" w:rsidRDefault="006B2684" w:rsidP="003C18FC">
            <w:pPr>
              <w:ind w:firstLineChars="150" w:first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4</w:t>
            </w:r>
          </w:p>
        </w:tc>
        <w:tc>
          <w:tcPr>
            <w:tcW w:w="1626" w:type="dxa"/>
            <w:tcBorders>
              <w:top w:val="nil"/>
              <w:bottom w:val="nil"/>
            </w:tcBorders>
            <w:vAlign w:val="center"/>
          </w:tcPr>
          <w:p w14:paraId="29EBC6AC" w14:textId="77777777" w:rsidR="006B2684" w:rsidRPr="00B5543D" w:rsidRDefault="006B2684" w:rsidP="003C1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3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14:paraId="55318ABA" w14:textId="77777777" w:rsidR="006B2684" w:rsidRPr="00B5543D" w:rsidRDefault="006B2684" w:rsidP="003C1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43D">
              <w:rPr>
                <w:rFonts w:ascii="Times New Roman" w:hAnsi="Times New Roman" w:cs="Times New Roman"/>
                <w:sz w:val="24"/>
                <w:szCs w:val="24"/>
              </w:rPr>
              <w:t>0.8439</w:t>
            </w:r>
          </w:p>
        </w:tc>
      </w:tr>
      <w:tr w:rsidR="006B2684" w:rsidRPr="00B5543D" w14:paraId="48BB3854" w14:textId="77777777" w:rsidTr="003C18FC">
        <w:tc>
          <w:tcPr>
            <w:tcW w:w="30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89B84A" w14:textId="77777777" w:rsidR="006B2684" w:rsidRPr="005946D3" w:rsidRDefault="006B2684" w:rsidP="003C1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acrosomia</w:t>
            </w: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</w:t>
            </w:r>
            <w:r w:rsidRPr="005946D3">
              <w:rPr>
                <w:rFonts w:ascii="Times New Roman" w:eastAsia="맑은 고딕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6FD17D" w14:textId="77777777" w:rsidR="006B2684" w:rsidRPr="00B5543D" w:rsidRDefault="006B2684" w:rsidP="003C1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43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C483C0" w14:textId="77777777" w:rsidR="006B2684" w:rsidRPr="00B5543D" w:rsidRDefault="006B2684" w:rsidP="003C1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 w14:paraId="5CFF2055" w14:textId="77777777" w:rsidR="006B2684" w:rsidRPr="00B5543D" w:rsidRDefault="006B2684" w:rsidP="003C1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1626" w:type="dxa"/>
            <w:tcBorders>
              <w:top w:val="nil"/>
              <w:bottom w:val="nil"/>
            </w:tcBorders>
            <w:vAlign w:val="center"/>
          </w:tcPr>
          <w:p w14:paraId="428856F0" w14:textId="77777777" w:rsidR="006B2684" w:rsidRPr="00B5543D" w:rsidRDefault="006B2684" w:rsidP="003C1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14:paraId="037C0AE9" w14:textId="77777777" w:rsidR="006B2684" w:rsidRPr="00B5543D" w:rsidRDefault="006B2684" w:rsidP="003C1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43D">
              <w:rPr>
                <w:rFonts w:ascii="Times New Roman" w:hAnsi="Times New Roman" w:cs="Times New Roman"/>
                <w:sz w:val="24"/>
                <w:szCs w:val="24"/>
              </w:rPr>
              <w:t>0.7467</w:t>
            </w:r>
          </w:p>
        </w:tc>
      </w:tr>
      <w:tr w:rsidR="006B2684" w:rsidRPr="00B5543D" w14:paraId="25AA393F" w14:textId="77777777" w:rsidTr="003C18FC">
        <w:tc>
          <w:tcPr>
            <w:tcW w:w="3085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516CC462" w14:textId="77777777" w:rsidR="006B2684" w:rsidRPr="005946D3" w:rsidRDefault="006B2684" w:rsidP="003C1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Primary cesarean delivery</w:t>
            </w:r>
            <w:r w:rsidRPr="005946D3">
              <w:rPr>
                <w:rFonts w:ascii="Times New Roman" w:eastAsia="맑은 고딕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37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54B6C395" w14:textId="77777777" w:rsidR="006B2684" w:rsidRPr="00B5543D" w:rsidRDefault="006B2684" w:rsidP="003C1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479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027A1F1F" w14:textId="77777777" w:rsidR="006B2684" w:rsidRPr="00B5543D" w:rsidRDefault="006B2684" w:rsidP="003C1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0</w:t>
            </w:r>
          </w:p>
        </w:tc>
        <w:tc>
          <w:tcPr>
            <w:tcW w:w="1479" w:type="dxa"/>
            <w:tcBorders>
              <w:top w:val="nil"/>
              <w:bottom w:val="single" w:sz="12" w:space="0" w:color="auto"/>
            </w:tcBorders>
            <w:vAlign w:val="center"/>
          </w:tcPr>
          <w:p w14:paraId="2208A2A2" w14:textId="77777777" w:rsidR="006B2684" w:rsidRPr="00B5543D" w:rsidRDefault="006B2684" w:rsidP="003C1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3</w:t>
            </w:r>
          </w:p>
        </w:tc>
        <w:tc>
          <w:tcPr>
            <w:tcW w:w="1626" w:type="dxa"/>
            <w:tcBorders>
              <w:top w:val="nil"/>
              <w:bottom w:val="single" w:sz="12" w:space="0" w:color="auto"/>
            </w:tcBorders>
            <w:vAlign w:val="center"/>
          </w:tcPr>
          <w:p w14:paraId="4053E770" w14:textId="77777777" w:rsidR="006B2684" w:rsidRPr="00B5543D" w:rsidRDefault="006B2684" w:rsidP="003C1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7</w:t>
            </w:r>
          </w:p>
        </w:tc>
        <w:tc>
          <w:tcPr>
            <w:tcW w:w="1023" w:type="dxa"/>
            <w:tcBorders>
              <w:top w:val="nil"/>
              <w:bottom w:val="single" w:sz="12" w:space="0" w:color="auto"/>
            </w:tcBorders>
            <w:vAlign w:val="center"/>
          </w:tcPr>
          <w:p w14:paraId="6DE28236" w14:textId="77777777" w:rsidR="006B2684" w:rsidRPr="00B5543D" w:rsidRDefault="006B2684" w:rsidP="003C1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43D">
              <w:rPr>
                <w:rFonts w:ascii="Times New Roman" w:hAnsi="Times New Roman" w:cs="Times New Roman"/>
                <w:sz w:val="24"/>
                <w:szCs w:val="24"/>
              </w:rPr>
              <w:t>0.2618</w:t>
            </w:r>
          </w:p>
        </w:tc>
      </w:tr>
    </w:tbl>
    <w:p w14:paraId="0E62E175" w14:textId="77777777" w:rsidR="006B2684" w:rsidRPr="00A11D9B" w:rsidRDefault="006B2684" w:rsidP="006B268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 xml:space="preserve">GTT, oral glucose tolerance test; OVA, one value abnormality; BMI, body mass index; </w:t>
      </w:r>
      <w:r w:rsidRPr="00BB3A5E">
        <w:rPr>
          <w:rFonts w:ascii="Times New Roman" w:eastAsia="맑은 고딕" w:hAnsi="Times New Roman" w:cs="Times New Roman"/>
          <w:sz w:val="24"/>
          <w:szCs w:val="24"/>
        </w:rPr>
        <w:t>HOMA-IR,</w:t>
      </w:r>
      <w:r w:rsidRPr="00BB3A5E">
        <w:rPr>
          <w:rFonts w:ascii="Times New Roman" w:hAnsi="Times New Roman" w:cs="Times New Roman"/>
          <w:sz w:val="24"/>
          <w:szCs w:val="24"/>
        </w:rPr>
        <w:t xml:space="preserve"> </w:t>
      </w:r>
      <w:r w:rsidRPr="00BB3A5E">
        <w:rPr>
          <w:rFonts w:ascii="Times New Roman" w:eastAsia="맑은 고딕" w:hAnsi="Times New Roman" w:cs="Times New Roman"/>
          <w:sz w:val="24"/>
          <w:szCs w:val="24"/>
        </w:rPr>
        <w:t xml:space="preserve">homeostatic model assessment for insulin resistance; HOMA-β, homeostatic model assessment for insulin secretion; 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FAO, fetal abdominal obesity; </w:t>
      </w:r>
      <w:r w:rsidRPr="00BB3A5E">
        <w:rPr>
          <w:rFonts w:ascii="Times New Roman" w:eastAsia="맑은 고딕" w:hAnsi="Times New Roman" w:cs="Times New Roman"/>
          <w:sz w:val="24"/>
          <w:szCs w:val="24"/>
        </w:rPr>
        <w:t>LGA, large for gestational age</w:t>
      </w:r>
      <w:r>
        <w:rPr>
          <w:rFonts w:ascii="Times New Roman" w:eastAsia="맑은 고딕" w:hAnsi="Times New Roman" w:cs="Times New Roman"/>
          <w:sz w:val="24"/>
          <w:szCs w:val="24"/>
        </w:rPr>
        <w:t>.</w:t>
      </w:r>
    </w:p>
    <w:p w14:paraId="56989BAD" w14:textId="29E0C77D" w:rsidR="004A2F4D" w:rsidRPr="00FB2D4C" w:rsidRDefault="006B2684" w:rsidP="00B64323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11D9B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a</w:t>
      </w:r>
      <w:r w:rsidRPr="00A11D9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&lt;</w:t>
      </w:r>
      <w:r w:rsidRPr="00A11D9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0.05</w:t>
      </w:r>
      <w:r w:rsidRPr="00A11D9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Pr="00A11D9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mpared with </w:t>
      </w:r>
      <w:r w:rsidRPr="00A11D9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OVA-0, </w:t>
      </w:r>
      <w:r w:rsidRPr="00A11D9B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>- OVA-0</w:t>
      </w:r>
      <w:r w:rsidRPr="00A11D9B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</w:t>
      </w:r>
      <w:r w:rsidRPr="00A11D9B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>(fasting), OVA-1</w:t>
      </w:r>
      <w:r w:rsidRPr="00A11D9B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</w:t>
      </w:r>
      <w:r w:rsidRPr="00A11D9B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>(1hr after glucose load), OVA-2</w:t>
      </w:r>
      <w:r w:rsidRPr="00A11D9B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</w:t>
      </w:r>
      <w:r w:rsidRPr="00A11D9B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>(2hr after glucose load), and OVA-3</w:t>
      </w:r>
      <w:r w:rsidRPr="00A11D9B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</w:t>
      </w:r>
      <w:r w:rsidRPr="00A11D9B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>(3hr after glucose load)</w:t>
      </w:r>
    </w:p>
    <w:sectPr w:rsidR="004A2F4D" w:rsidRPr="00FB2D4C" w:rsidSect="00CA2F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A7F7B5" w14:textId="77777777" w:rsidR="00C54225" w:rsidRDefault="00C54225" w:rsidP="00E96754">
      <w:pPr>
        <w:spacing w:after="0" w:line="240" w:lineRule="auto"/>
      </w:pPr>
      <w:r>
        <w:separator/>
      </w:r>
    </w:p>
  </w:endnote>
  <w:endnote w:type="continuationSeparator" w:id="0">
    <w:p w14:paraId="5F6A0875" w14:textId="77777777" w:rsidR="00C54225" w:rsidRDefault="00C54225" w:rsidP="00E967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Sylfaen"/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2E4F9A" w14:textId="77777777" w:rsidR="00C54225" w:rsidRDefault="00C54225" w:rsidP="00E96754">
      <w:pPr>
        <w:spacing w:after="0" w:line="240" w:lineRule="auto"/>
      </w:pPr>
      <w:r>
        <w:separator/>
      </w:r>
    </w:p>
  </w:footnote>
  <w:footnote w:type="continuationSeparator" w:id="0">
    <w:p w14:paraId="1834DAC8" w14:textId="77777777" w:rsidR="00C54225" w:rsidRDefault="00C54225" w:rsidP="00E967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31A98"/>
    <w:rsid w:val="000029DD"/>
    <w:rsid w:val="000040E3"/>
    <w:rsid w:val="00013982"/>
    <w:rsid w:val="00020CCB"/>
    <w:rsid w:val="0002625C"/>
    <w:rsid w:val="00035E19"/>
    <w:rsid w:val="00050666"/>
    <w:rsid w:val="00064A70"/>
    <w:rsid w:val="00073A4A"/>
    <w:rsid w:val="0007629A"/>
    <w:rsid w:val="00077ED8"/>
    <w:rsid w:val="000828AD"/>
    <w:rsid w:val="00084B8D"/>
    <w:rsid w:val="000B3390"/>
    <w:rsid w:val="000B7ADE"/>
    <w:rsid w:val="000D4684"/>
    <w:rsid w:val="001009E6"/>
    <w:rsid w:val="00110689"/>
    <w:rsid w:val="00111E3D"/>
    <w:rsid w:val="00120C39"/>
    <w:rsid w:val="00124F04"/>
    <w:rsid w:val="00147F2C"/>
    <w:rsid w:val="00162717"/>
    <w:rsid w:val="00194238"/>
    <w:rsid w:val="00194B68"/>
    <w:rsid w:val="001A56A5"/>
    <w:rsid w:val="001A5E1B"/>
    <w:rsid w:val="001C1C73"/>
    <w:rsid w:val="001C34E1"/>
    <w:rsid w:val="001D371E"/>
    <w:rsid w:val="001F704B"/>
    <w:rsid w:val="0020451A"/>
    <w:rsid w:val="002065FC"/>
    <w:rsid w:val="00212A43"/>
    <w:rsid w:val="002313B4"/>
    <w:rsid w:val="00260933"/>
    <w:rsid w:val="002619C6"/>
    <w:rsid w:val="00265805"/>
    <w:rsid w:val="00272DC6"/>
    <w:rsid w:val="00275D8B"/>
    <w:rsid w:val="002775F0"/>
    <w:rsid w:val="002868CE"/>
    <w:rsid w:val="002B35F6"/>
    <w:rsid w:val="002B6A00"/>
    <w:rsid w:val="002C37BE"/>
    <w:rsid w:val="002D1AD9"/>
    <w:rsid w:val="002D2C98"/>
    <w:rsid w:val="002E2A93"/>
    <w:rsid w:val="002E2BB6"/>
    <w:rsid w:val="002F472F"/>
    <w:rsid w:val="003174D9"/>
    <w:rsid w:val="003233C6"/>
    <w:rsid w:val="00341856"/>
    <w:rsid w:val="00356251"/>
    <w:rsid w:val="003628BF"/>
    <w:rsid w:val="003730DC"/>
    <w:rsid w:val="00376814"/>
    <w:rsid w:val="00377E37"/>
    <w:rsid w:val="00392FDD"/>
    <w:rsid w:val="003959AA"/>
    <w:rsid w:val="003A129C"/>
    <w:rsid w:val="003B5B90"/>
    <w:rsid w:val="003C6055"/>
    <w:rsid w:val="003C6519"/>
    <w:rsid w:val="003D01C1"/>
    <w:rsid w:val="003D0350"/>
    <w:rsid w:val="003D2149"/>
    <w:rsid w:val="003E301A"/>
    <w:rsid w:val="003F7D3B"/>
    <w:rsid w:val="0041045A"/>
    <w:rsid w:val="00425AD5"/>
    <w:rsid w:val="00452603"/>
    <w:rsid w:val="004624BA"/>
    <w:rsid w:val="004649D2"/>
    <w:rsid w:val="00477653"/>
    <w:rsid w:val="004820B0"/>
    <w:rsid w:val="004852DE"/>
    <w:rsid w:val="00487041"/>
    <w:rsid w:val="004A2F4D"/>
    <w:rsid w:val="004C57E3"/>
    <w:rsid w:val="004D6F17"/>
    <w:rsid w:val="004F3439"/>
    <w:rsid w:val="004F4C41"/>
    <w:rsid w:val="004F7E35"/>
    <w:rsid w:val="00513A82"/>
    <w:rsid w:val="0052104F"/>
    <w:rsid w:val="00531A98"/>
    <w:rsid w:val="0053678E"/>
    <w:rsid w:val="00537A3F"/>
    <w:rsid w:val="00545368"/>
    <w:rsid w:val="00570349"/>
    <w:rsid w:val="005833D0"/>
    <w:rsid w:val="00591B74"/>
    <w:rsid w:val="005B6E72"/>
    <w:rsid w:val="005C2F6B"/>
    <w:rsid w:val="005C5C92"/>
    <w:rsid w:val="005F3291"/>
    <w:rsid w:val="00631A84"/>
    <w:rsid w:val="0063580D"/>
    <w:rsid w:val="00642CB7"/>
    <w:rsid w:val="00644FAB"/>
    <w:rsid w:val="0065074C"/>
    <w:rsid w:val="00654384"/>
    <w:rsid w:val="00656A7E"/>
    <w:rsid w:val="0066756C"/>
    <w:rsid w:val="0068545D"/>
    <w:rsid w:val="006924F3"/>
    <w:rsid w:val="00697F35"/>
    <w:rsid w:val="006B0646"/>
    <w:rsid w:val="006B2684"/>
    <w:rsid w:val="006D38D8"/>
    <w:rsid w:val="006D63F9"/>
    <w:rsid w:val="006D706F"/>
    <w:rsid w:val="006E7437"/>
    <w:rsid w:val="006F0CBB"/>
    <w:rsid w:val="007048A5"/>
    <w:rsid w:val="00715342"/>
    <w:rsid w:val="00732B53"/>
    <w:rsid w:val="00732D60"/>
    <w:rsid w:val="00735559"/>
    <w:rsid w:val="00743BCA"/>
    <w:rsid w:val="0074698A"/>
    <w:rsid w:val="007471EF"/>
    <w:rsid w:val="00755BA0"/>
    <w:rsid w:val="0076539F"/>
    <w:rsid w:val="00766912"/>
    <w:rsid w:val="00774A7E"/>
    <w:rsid w:val="00785DEB"/>
    <w:rsid w:val="0079340F"/>
    <w:rsid w:val="00795F9A"/>
    <w:rsid w:val="007A2934"/>
    <w:rsid w:val="007C1D4B"/>
    <w:rsid w:val="007C369F"/>
    <w:rsid w:val="007C6DEF"/>
    <w:rsid w:val="007D09AC"/>
    <w:rsid w:val="007D5425"/>
    <w:rsid w:val="007D5833"/>
    <w:rsid w:val="007F1EB4"/>
    <w:rsid w:val="0083480E"/>
    <w:rsid w:val="00851455"/>
    <w:rsid w:val="008525C6"/>
    <w:rsid w:val="008774A6"/>
    <w:rsid w:val="00881BAA"/>
    <w:rsid w:val="00887B06"/>
    <w:rsid w:val="008A1674"/>
    <w:rsid w:val="008B1B12"/>
    <w:rsid w:val="008B3D49"/>
    <w:rsid w:val="008C0F2E"/>
    <w:rsid w:val="008C24DC"/>
    <w:rsid w:val="008C680B"/>
    <w:rsid w:val="008D11B8"/>
    <w:rsid w:val="008E0121"/>
    <w:rsid w:val="008E5578"/>
    <w:rsid w:val="008F2571"/>
    <w:rsid w:val="008F4FE3"/>
    <w:rsid w:val="00913141"/>
    <w:rsid w:val="00926A64"/>
    <w:rsid w:val="00927B01"/>
    <w:rsid w:val="00932FEC"/>
    <w:rsid w:val="00967782"/>
    <w:rsid w:val="00977AC4"/>
    <w:rsid w:val="00981562"/>
    <w:rsid w:val="009828B9"/>
    <w:rsid w:val="009A7841"/>
    <w:rsid w:val="009B2AAE"/>
    <w:rsid w:val="009B367F"/>
    <w:rsid w:val="009B3A5F"/>
    <w:rsid w:val="009C06B6"/>
    <w:rsid w:val="009C5708"/>
    <w:rsid w:val="009D706C"/>
    <w:rsid w:val="009F33E8"/>
    <w:rsid w:val="009F3DC5"/>
    <w:rsid w:val="009F7BC8"/>
    <w:rsid w:val="00A028C7"/>
    <w:rsid w:val="00A06DB4"/>
    <w:rsid w:val="00A2264D"/>
    <w:rsid w:val="00A264BD"/>
    <w:rsid w:val="00A2777D"/>
    <w:rsid w:val="00A6152C"/>
    <w:rsid w:val="00A778F0"/>
    <w:rsid w:val="00A87AA5"/>
    <w:rsid w:val="00A87AFB"/>
    <w:rsid w:val="00A9170D"/>
    <w:rsid w:val="00A92A21"/>
    <w:rsid w:val="00AA0811"/>
    <w:rsid w:val="00AA7A1E"/>
    <w:rsid w:val="00AB58AE"/>
    <w:rsid w:val="00AC7DF4"/>
    <w:rsid w:val="00B02BF1"/>
    <w:rsid w:val="00B0417B"/>
    <w:rsid w:val="00B05B9D"/>
    <w:rsid w:val="00B06646"/>
    <w:rsid w:val="00B106C0"/>
    <w:rsid w:val="00B1632B"/>
    <w:rsid w:val="00B4111A"/>
    <w:rsid w:val="00B5077D"/>
    <w:rsid w:val="00B5346B"/>
    <w:rsid w:val="00B60368"/>
    <w:rsid w:val="00B64323"/>
    <w:rsid w:val="00B71351"/>
    <w:rsid w:val="00B75B73"/>
    <w:rsid w:val="00B9224B"/>
    <w:rsid w:val="00BB296B"/>
    <w:rsid w:val="00BB3254"/>
    <w:rsid w:val="00BB3B35"/>
    <w:rsid w:val="00BC3450"/>
    <w:rsid w:val="00BC53F9"/>
    <w:rsid w:val="00BC59C0"/>
    <w:rsid w:val="00BC646F"/>
    <w:rsid w:val="00BE1274"/>
    <w:rsid w:val="00C006EF"/>
    <w:rsid w:val="00C07375"/>
    <w:rsid w:val="00C11DF9"/>
    <w:rsid w:val="00C13FAA"/>
    <w:rsid w:val="00C21940"/>
    <w:rsid w:val="00C26779"/>
    <w:rsid w:val="00C522F9"/>
    <w:rsid w:val="00C54225"/>
    <w:rsid w:val="00C55D6D"/>
    <w:rsid w:val="00C63F21"/>
    <w:rsid w:val="00C7631B"/>
    <w:rsid w:val="00C77430"/>
    <w:rsid w:val="00C8584C"/>
    <w:rsid w:val="00CA1842"/>
    <w:rsid w:val="00CA2F6D"/>
    <w:rsid w:val="00CD0642"/>
    <w:rsid w:val="00CF25B1"/>
    <w:rsid w:val="00CF3769"/>
    <w:rsid w:val="00CF3C52"/>
    <w:rsid w:val="00CF7966"/>
    <w:rsid w:val="00D21735"/>
    <w:rsid w:val="00D22AB5"/>
    <w:rsid w:val="00D271A7"/>
    <w:rsid w:val="00D31344"/>
    <w:rsid w:val="00D354C8"/>
    <w:rsid w:val="00D7247A"/>
    <w:rsid w:val="00D7382E"/>
    <w:rsid w:val="00D74A88"/>
    <w:rsid w:val="00D75192"/>
    <w:rsid w:val="00D941DE"/>
    <w:rsid w:val="00DA2F35"/>
    <w:rsid w:val="00DA5931"/>
    <w:rsid w:val="00DC52B6"/>
    <w:rsid w:val="00DE4159"/>
    <w:rsid w:val="00DE52A6"/>
    <w:rsid w:val="00DE6518"/>
    <w:rsid w:val="00DF1DD4"/>
    <w:rsid w:val="00DF61D2"/>
    <w:rsid w:val="00E045F8"/>
    <w:rsid w:val="00E066E8"/>
    <w:rsid w:val="00E06E51"/>
    <w:rsid w:val="00E26A91"/>
    <w:rsid w:val="00E32EEF"/>
    <w:rsid w:val="00E3406A"/>
    <w:rsid w:val="00E371E3"/>
    <w:rsid w:val="00E527E8"/>
    <w:rsid w:val="00E7012D"/>
    <w:rsid w:val="00E767C4"/>
    <w:rsid w:val="00E80BA7"/>
    <w:rsid w:val="00E817B0"/>
    <w:rsid w:val="00E83F55"/>
    <w:rsid w:val="00E86FCC"/>
    <w:rsid w:val="00E96754"/>
    <w:rsid w:val="00EC1560"/>
    <w:rsid w:val="00ED1D68"/>
    <w:rsid w:val="00ED725A"/>
    <w:rsid w:val="00EF1A5D"/>
    <w:rsid w:val="00F03521"/>
    <w:rsid w:val="00F04814"/>
    <w:rsid w:val="00F06498"/>
    <w:rsid w:val="00F24254"/>
    <w:rsid w:val="00F25FB2"/>
    <w:rsid w:val="00F30096"/>
    <w:rsid w:val="00F44E88"/>
    <w:rsid w:val="00F5072E"/>
    <w:rsid w:val="00F647DD"/>
    <w:rsid w:val="00F652FA"/>
    <w:rsid w:val="00F76A0D"/>
    <w:rsid w:val="00FA1514"/>
    <w:rsid w:val="00FA70DE"/>
    <w:rsid w:val="00FB2BBF"/>
    <w:rsid w:val="00FB2D4C"/>
    <w:rsid w:val="00FC036E"/>
    <w:rsid w:val="00FC7582"/>
    <w:rsid w:val="00FD2BAD"/>
    <w:rsid w:val="00FD4877"/>
    <w:rsid w:val="00FD504F"/>
    <w:rsid w:val="00FE05C8"/>
    <w:rsid w:val="00FE26A2"/>
    <w:rsid w:val="00FE49B1"/>
    <w:rsid w:val="00FF451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9E7271"/>
  <w15:docId w15:val="{4D51CB90-1065-A143-A046-037197B356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A2F6D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675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6675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E9675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E96754"/>
  </w:style>
  <w:style w:type="paragraph" w:styleId="a6">
    <w:name w:val="footer"/>
    <w:basedOn w:val="a"/>
    <w:link w:val="Char0"/>
    <w:uiPriority w:val="99"/>
    <w:unhideWhenUsed/>
    <w:rsid w:val="00E9675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E96754"/>
  </w:style>
  <w:style w:type="paragraph" w:styleId="a7">
    <w:name w:val="List Paragraph"/>
    <w:basedOn w:val="a"/>
    <w:uiPriority w:val="34"/>
    <w:qFormat/>
    <w:rsid w:val="00642CB7"/>
    <w:pPr>
      <w:ind w:leftChars="400" w:left="800"/>
    </w:pPr>
  </w:style>
  <w:style w:type="paragraph" w:styleId="a8">
    <w:name w:val="annotation text"/>
    <w:basedOn w:val="a"/>
    <w:link w:val="Char1"/>
    <w:uiPriority w:val="99"/>
    <w:semiHidden/>
    <w:unhideWhenUsed/>
    <w:rsid w:val="00F652FA"/>
    <w:pPr>
      <w:spacing w:line="240" w:lineRule="auto"/>
    </w:pPr>
    <w:rPr>
      <w:sz w:val="20"/>
      <w:szCs w:val="20"/>
    </w:rPr>
  </w:style>
  <w:style w:type="character" w:customStyle="1" w:styleId="Char1">
    <w:name w:val="메모 텍스트 Char"/>
    <w:basedOn w:val="a0"/>
    <w:link w:val="a8"/>
    <w:uiPriority w:val="99"/>
    <w:semiHidden/>
    <w:rsid w:val="00F652FA"/>
    <w:rPr>
      <w:sz w:val="20"/>
      <w:szCs w:val="20"/>
    </w:rPr>
  </w:style>
  <w:style w:type="character" w:styleId="a9">
    <w:name w:val="annotation reference"/>
    <w:basedOn w:val="a0"/>
    <w:uiPriority w:val="99"/>
    <w:semiHidden/>
    <w:unhideWhenUsed/>
    <w:rsid w:val="00F652FA"/>
    <w:rPr>
      <w:sz w:val="16"/>
      <w:szCs w:val="16"/>
    </w:rPr>
  </w:style>
  <w:style w:type="paragraph" w:styleId="aa">
    <w:name w:val="Balloon Text"/>
    <w:basedOn w:val="a"/>
    <w:link w:val="Char2"/>
    <w:uiPriority w:val="99"/>
    <w:semiHidden/>
    <w:unhideWhenUsed/>
    <w:rsid w:val="00F652F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a"/>
    <w:uiPriority w:val="99"/>
    <w:semiHidden/>
    <w:rsid w:val="00F652FA"/>
    <w:rPr>
      <w:rFonts w:asciiTheme="majorHAnsi" w:eastAsiaTheme="majorEastAsia" w:hAnsiTheme="majorHAnsi" w:cstheme="majorBidi"/>
      <w:sz w:val="18"/>
      <w:szCs w:val="18"/>
    </w:rPr>
  </w:style>
  <w:style w:type="table" w:customStyle="1" w:styleId="1">
    <w:name w:val="표 눈금 밝게1"/>
    <w:basedOn w:val="a1"/>
    <w:uiPriority w:val="40"/>
    <w:rsid w:val="00DE651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text">
    <w:name w:val="text"/>
    <w:basedOn w:val="a0"/>
    <w:rsid w:val="00DF1D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970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2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92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8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21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04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9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2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44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33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F7F994-F127-4311-8C24-AB2BFC97B9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4</Pages>
  <Words>400</Words>
  <Characters>2280</Characters>
  <Application>Microsoft Office Word</Application>
  <DocSecurity>0</DocSecurity>
  <Lines>19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oKyung Park</dc:creator>
  <cp:lastModifiedBy>Wonjin Kim</cp:lastModifiedBy>
  <cp:revision>7</cp:revision>
  <dcterms:created xsi:type="dcterms:W3CDTF">2023-09-22T07:02:00Z</dcterms:created>
  <dcterms:modified xsi:type="dcterms:W3CDTF">2023-10-30T08:57:00Z</dcterms:modified>
</cp:coreProperties>
</file>